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9759" w14:textId="6D794134" w:rsidR="000E0919" w:rsidRPr="00640387" w:rsidRDefault="000E0919" w:rsidP="000E0919">
      <w:pPr>
        <w:spacing w:line="480" w:lineRule="auto"/>
        <w:jc w:val="center"/>
        <w:rPr>
          <w:rFonts w:ascii="Arial" w:hAnsi="Arial" w:cs="Arial"/>
          <w:bCs/>
          <w:sz w:val="20"/>
          <w:szCs w:val="20"/>
          <w:u w:val="single"/>
        </w:rPr>
      </w:pPr>
      <w:r w:rsidRPr="00640387">
        <w:rPr>
          <w:rFonts w:ascii="Arial" w:hAnsi="Arial" w:cs="Arial"/>
          <w:bCs/>
          <w:sz w:val="20"/>
          <w:szCs w:val="20"/>
          <w:u w:val="single"/>
        </w:rPr>
        <w:t>Supplementary Table 2: Unique drugs, Manufacturer, year and indication of FDA appro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2088"/>
        <w:gridCol w:w="5398"/>
      </w:tblGrid>
      <w:tr w:rsidR="00153B99" w:rsidRPr="00640387" w14:paraId="255FCFFA" w14:textId="77777777" w:rsidTr="00BC3C8F">
        <w:tc>
          <w:tcPr>
            <w:tcW w:w="1696" w:type="dxa"/>
          </w:tcPr>
          <w:p w14:paraId="628D6B38" w14:textId="4318E017" w:rsidR="00153B99" w:rsidRPr="00640387" w:rsidRDefault="00153B99" w:rsidP="00153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387">
              <w:rPr>
                <w:rFonts w:ascii="Arial" w:hAnsi="Arial" w:cs="Arial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2088" w:type="dxa"/>
          </w:tcPr>
          <w:p w14:paraId="665740B2" w14:textId="704B43F0" w:rsidR="00153B99" w:rsidRPr="00640387" w:rsidRDefault="00153B99" w:rsidP="00153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387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5398" w:type="dxa"/>
          </w:tcPr>
          <w:p w14:paraId="3C59E872" w14:textId="5D36E495" w:rsidR="00153B99" w:rsidRPr="00640387" w:rsidRDefault="00153B99" w:rsidP="00153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387">
              <w:rPr>
                <w:rFonts w:ascii="Arial" w:hAnsi="Arial" w:cs="Arial"/>
                <w:b/>
                <w:bCs/>
                <w:sz w:val="20"/>
                <w:szCs w:val="20"/>
              </w:rPr>
              <w:t>Year of FDA Approval</w:t>
            </w:r>
          </w:p>
        </w:tc>
      </w:tr>
      <w:tr w:rsidR="00B51453" w:rsidRPr="00640387" w14:paraId="343463C5" w14:textId="77777777" w:rsidTr="00BC3C8F">
        <w:tc>
          <w:tcPr>
            <w:tcW w:w="1696" w:type="dxa"/>
          </w:tcPr>
          <w:p w14:paraId="348872CE" w14:textId="2BCC5BE7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bemaciclib</w:t>
            </w:r>
          </w:p>
        </w:tc>
        <w:tc>
          <w:tcPr>
            <w:tcW w:w="2088" w:type="dxa"/>
          </w:tcPr>
          <w:p w14:paraId="71A9255F" w14:textId="16CD355A" w:rsidR="00B51453" w:rsidRPr="00640387" w:rsidRDefault="00CB1E8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li Lilly</w:t>
            </w:r>
          </w:p>
        </w:tc>
        <w:tc>
          <w:tcPr>
            <w:tcW w:w="5398" w:type="dxa"/>
          </w:tcPr>
          <w:p w14:paraId="4AFE0F7F" w14:textId="5067915A" w:rsidR="00B51453" w:rsidRPr="00640387" w:rsidRDefault="00B51453" w:rsidP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- metastatic hormone-receptor positive</w:t>
            </w:r>
            <w:r w:rsidR="003740DF" w:rsidRPr="00640387">
              <w:rPr>
                <w:rFonts w:ascii="Arial" w:hAnsi="Arial" w:cs="Arial"/>
                <w:sz w:val="20"/>
                <w:szCs w:val="20"/>
              </w:rPr>
              <w:t xml:space="preserve">, HER2 negative breast </w:t>
            </w:r>
            <w:r w:rsidRPr="00640387">
              <w:rPr>
                <w:rFonts w:ascii="Arial" w:hAnsi="Arial" w:cs="Arial"/>
                <w:sz w:val="20"/>
                <w:szCs w:val="20"/>
              </w:rPr>
              <w:t>cancer with disease progression after endocrine therapy</w:t>
            </w:r>
          </w:p>
          <w:p w14:paraId="010B93DE" w14:textId="1CCD5EDD" w:rsidR="00B51453" w:rsidRPr="00640387" w:rsidRDefault="003740DF" w:rsidP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for metastatic hormone-receptor positive, HER</w:t>
            </w:r>
            <w:r w:rsidR="00CB1E89" w:rsidRPr="00640387">
              <w:rPr>
                <w:rFonts w:ascii="Arial" w:hAnsi="Arial" w:cs="Arial"/>
                <w:sz w:val="20"/>
                <w:szCs w:val="20"/>
              </w:rPr>
              <w:t>2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negative breast cancer with disease progression after endocrine therapy</w:t>
            </w:r>
          </w:p>
        </w:tc>
      </w:tr>
      <w:tr w:rsidR="0099058E" w:rsidRPr="00640387" w14:paraId="3A2ACADF" w14:textId="77777777" w:rsidTr="00BC3C8F">
        <w:tc>
          <w:tcPr>
            <w:tcW w:w="1696" w:type="dxa"/>
          </w:tcPr>
          <w:p w14:paraId="59B7E7BC" w14:textId="2C49E47F" w:rsidR="0099058E" w:rsidRPr="00640387" w:rsidRDefault="009905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biraterone</w:t>
            </w:r>
          </w:p>
        </w:tc>
        <w:tc>
          <w:tcPr>
            <w:tcW w:w="2088" w:type="dxa"/>
          </w:tcPr>
          <w:p w14:paraId="7F42104D" w14:textId="3E2328BF" w:rsidR="0099058E" w:rsidRPr="00640387" w:rsidRDefault="00CB1E8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Janssen Biotech</w:t>
            </w:r>
          </w:p>
        </w:tc>
        <w:tc>
          <w:tcPr>
            <w:tcW w:w="5398" w:type="dxa"/>
          </w:tcPr>
          <w:p w14:paraId="24786797" w14:textId="59846D59" w:rsidR="0099058E" w:rsidRPr="00640387" w:rsidRDefault="0099058E" w:rsidP="009905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high-risk castrate-sensitive prostate cancer in combination with prednisone</w:t>
            </w:r>
          </w:p>
        </w:tc>
      </w:tr>
      <w:tr w:rsidR="005700F7" w:rsidRPr="00640387" w14:paraId="3C884B10" w14:textId="77777777" w:rsidTr="00BC3C8F">
        <w:tc>
          <w:tcPr>
            <w:tcW w:w="1696" w:type="dxa"/>
          </w:tcPr>
          <w:p w14:paraId="58B353FD" w14:textId="4C6DDDCB" w:rsidR="005700F7" w:rsidRPr="00640387" w:rsidRDefault="005700F7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fatinib</w:t>
            </w:r>
          </w:p>
        </w:tc>
        <w:tc>
          <w:tcPr>
            <w:tcW w:w="2088" w:type="dxa"/>
          </w:tcPr>
          <w:p w14:paraId="72A9F0AA" w14:textId="2E264611" w:rsidR="0025794C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oehringer Ingelheim</w:t>
            </w:r>
          </w:p>
        </w:tc>
        <w:tc>
          <w:tcPr>
            <w:tcW w:w="5398" w:type="dxa"/>
          </w:tcPr>
          <w:p w14:paraId="7C82AF34" w14:textId="0D478888" w:rsidR="0099058E" w:rsidRPr="00640387" w:rsidRDefault="005700F7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</w:t>
            </w:r>
            <w:r w:rsidR="0099058E" w:rsidRPr="00640387">
              <w:rPr>
                <w:rFonts w:ascii="Arial" w:hAnsi="Arial" w:cs="Arial"/>
                <w:sz w:val="20"/>
                <w:szCs w:val="20"/>
              </w:rPr>
              <w:t>–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9058E" w:rsidRPr="00640387">
              <w:rPr>
                <w:rFonts w:ascii="Arial" w:hAnsi="Arial" w:cs="Arial"/>
                <w:sz w:val="20"/>
                <w:szCs w:val="20"/>
              </w:rPr>
              <w:t>1</w:t>
            </w:r>
            <w:r w:rsidR="0099058E"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99058E" w:rsidRPr="00640387">
              <w:rPr>
                <w:rFonts w:ascii="Arial" w:hAnsi="Arial" w:cs="Arial"/>
                <w:sz w:val="20"/>
                <w:szCs w:val="20"/>
              </w:rPr>
              <w:t xml:space="preserve"> line for metastatic NSCLC with non-resistant EGFR mutations</w:t>
            </w:r>
          </w:p>
        </w:tc>
      </w:tr>
      <w:tr w:rsidR="00EA47D2" w:rsidRPr="00640387" w14:paraId="733DE86D" w14:textId="77777777" w:rsidTr="00BC3C8F">
        <w:tc>
          <w:tcPr>
            <w:tcW w:w="1696" w:type="dxa"/>
          </w:tcPr>
          <w:p w14:paraId="52515EC5" w14:textId="562D45DA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lectinib</w:t>
            </w:r>
          </w:p>
        </w:tc>
        <w:tc>
          <w:tcPr>
            <w:tcW w:w="2088" w:type="dxa"/>
          </w:tcPr>
          <w:p w14:paraId="16AD93DF" w14:textId="266916F3" w:rsidR="00EA47D2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5398" w:type="dxa"/>
          </w:tcPr>
          <w:p w14:paraId="17B50C76" w14:textId="2C935E95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NSCLC with ALK mutation</w:t>
            </w:r>
            <w:r w:rsidR="00B51453" w:rsidRPr="00640387">
              <w:rPr>
                <w:rFonts w:ascii="Arial" w:hAnsi="Arial" w:cs="Arial"/>
                <w:sz w:val="20"/>
                <w:szCs w:val="20"/>
              </w:rPr>
              <w:t>, after crizotinib</w:t>
            </w:r>
          </w:p>
          <w:p w14:paraId="1C0E7F7F" w14:textId="0D5ACA21" w:rsidR="00B51453" w:rsidRPr="00640387" w:rsidRDefault="00B51453" w:rsidP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for metastatic NSCLC with ALK mutation</w:t>
            </w:r>
          </w:p>
        </w:tc>
      </w:tr>
      <w:tr w:rsidR="00BC1E55" w:rsidRPr="00640387" w14:paraId="2C2FD7A7" w14:textId="77777777" w:rsidTr="00BC3C8F">
        <w:tc>
          <w:tcPr>
            <w:tcW w:w="1696" w:type="dxa"/>
            <w:shd w:val="clear" w:color="auto" w:fill="auto"/>
          </w:tcPr>
          <w:p w14:paraId="245443E5" w14:textId="631D84D1" w:rsidR="00BC1E55" w:rsidRPr="00640387" w:rsidRDefault="00BC1E5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lpelisib</w:t>
            </w:r>
          </w:p>
        </w:tc>
        <w:tc>
          <w:tcPr>
            <w:tcW w:w="2088" w:type="dxa"/>
            <w:shd w:val="clear" w:color="auto" w:fill="auto"/>
          </w:tcPr>
          <w:p w14:paraId="4FBD7AD6" w14:textId="4BC0B8C9" w:rsidR="00BC1E55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ovartis</w:t>
            </w:r>
          </w:p>
        </w:tc>
        <w:tc>
          <w:tcPr>
            <w:tcW w:w="5398" w:type="dxa"/>
            <w:shd w:val="clear" w:color="auto" w:fill="auto"/>
          </w:tcPr>
          <w:p w14:paraId="331E4AFF" w14:textId="3B7DDD5F" w:rsidR="00BC1E55" w:rsidRPr="00640387" w:rsidRDefault="00BC1E55" w:rsidP="00BC1E5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hormone-receptor positive, HER2 negative PIK3CA mutated breast cancer in combination with fulvestrant after endocrine based regimen</w:t>
            </w:r>
          </w:p>
        </w:tc>
      </w:tr>
      <w:tr w:rsidR="0099058E" w:rsidRPr="00640387" w14:paraId="6E322569" w14:textId="77777777" w:rsidTr="00BC3C8F">
        <w:tc>
          <w:tcPr>
            <w:tcW w:w="1696" w:type="dxa"/>
            <w:shd w:val="clear" w:color="auto" w:fill="auto"/>
          </w:tcPr>
          <w:p w14:paraId="61D1F8D1" w14:textId="3D57F45A" w:rsidR="0099058E" w:rsidRPr="00640387" w:rsidRDefault="009905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Apalutami</w:t>
            </w:r>
            <w:r w:rsidR="008E544F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de</w:t>
            </w:r>
          </w:p>
        </w:tc>
        <w:tc>
          <w:tcPr>
            <w:tcW w:w="2088" w:type="dxa"/>
            <w:shd w:val="clear" w:color="auto" w:fill="auto"/>
          </w:tcPr>
          <w:p w14:paraId="4F4355D2" w14:textId="6F18F40F" w:rsidR="0099058E" w:rsidRPr="00640387" w:rsidRDefault="008E54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Janssen Biotech, Inc</w:t>
            </w:r>
          </w:p>
        </w:tc>
        <w:tc>
          <w:tcPr>
            <w:tcW w:w="5398" w:type="dxa"/>
            <w:shd w:val="clear" w:color="auto" w:fill="auto"/>
          </w:tcPr>
          <w:p w14:paraId="07D1069C" w14:textId="1F1D1090" w:rsidR="0099058E" w:rsidRPr="00640387" w:rsidRDefault="0099058E" w:rsidP="002C7D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18 – </w:t>
            </w:r>
            <w:r w:rsidR="008E544F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on-metastatic castrate-resistant prostate cancer</w:t>
            </w:r>
          </w:p>
          <w:p w14:paraId="55FE07DB" w14:textId="4497CA6B" w:rsidR="008E544F" w:rsidRPr="00640387" w:rsidRDefault="008E544F" w:rsidP="002C7D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2019 – metastatic castrate-sensitive prostate cancer</w:t>
            </w:r>
          </w:p>
          <w:p w14:paraId="654048B5" w14:textId="7AAAC0D3" w:rsidR="0099058E" w:rsidRPr="00640387" w:rsidRDefault="008E544F" w:rsidP="009905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mCSPC</w:t>
            </w:r>
          </w:p>
        </w:tc>
      </w:tr>
      <w:tr w:rsidR="002C7D1E" w:rsidRPr="00640387" w14:paraId="6D5A11BE" w14:textId="77777777" w:rsidTr="00BC3C8F">
        <w:tc>
          <w:tcPr>
            <w:tcW w:w="1696" w:type="dxa"/>
          </w:tcPr>
          <w:p w14:paraId="1DBA04F2" w14:textId="230C2C2E" w:rsidR="002C7D1E" w:rsidRPr="00640387" w:rsidRDefault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tezolizumab</w:t>
            </w:r>
          </w:p>
        </w:tc>
        <w:tc>
          <w:tcPr>
            <w:tcW w:w="2088" w:type="dxa"/>
          </w:tcPr>
          <w:p w14:paraId="045C7F06" w14:textId="627865EC" w:rsidR="002C7D1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5398" w:type="dxa"/>
          </w:tcPr>
          <w:p w14:paraId="64BE669B" w14:textId="333C51D1" w:rsidR="002C7D1E" w:rsidRPr="00640387" w:rsidRDefault="002C7D1E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6 –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>etastatic urothelial carcinoma after platinum-based therapy</w:t>
            </w:r>
          </w:p>
          <w:p w14:paraId="72326C59" w14:textId="6D05D14E" w:rsidR="002C7D1E" w:rsidRPr="00640387" w:rsidRDefault="002C7D1E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metastatic NSCLC after platinum-based therapy</w:t>
            </w:r>
          </w:p>
          <w:p w14:paraId="6C2591B8" w14:textId="25CC9513" w:rsidR="003740DF" w:rsidRPr="00640387" w:rsidRDefault="003740DF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metastatic urothelial cancer not eligible for cisplatin therapy (in combination with pembrolizumab)</w:t>
            </w:r>
          </w:p>
          <w:p w14:paraId="72922FD7" w14:textId="0FBC9D12" w:rsidR="006A40A5" w:rsidRPr="00640387" w:rsidRDefault="006A40A5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–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etastatic non-squamous NSCLC (no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>E</w:t>
            </w:r>
            <w:r w:rsidRPr="00640387">
              <w:rPr>
                <w:rFonts w:ascii="Arial" w:hAnsi="Arial" w:cs="Arial"/>
                <w:sz w:val="20"/>
                <w:szCs w:val="20"/>
              </w:rPr>
              <w:t>GFR mutation) in combination with paclitaxel, carboplatin, and bevacizumab</w:t>
            </w:r>
          </w:p>
          <w:p w14:paraId="1124F416" w14:textId="75233122" w:rsidR="007015F2" w:rsidRPr="00640387" w:rsidRDefault="007015F2" w:rsidP="002C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9 –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>etastatic triple negative breast cancer, PD-L1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5794C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  <w:p w14:paraId="70383677" w14:textId="6B6AA826" w:rsidR="007015F2" w:rsidRPr="00640387" w:rsidRDefault="007015F2" w:rsidP="002C7D1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treatment for </w:t>
            </w:r>
            <w:r w:rsidRPr="0064038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extensive-stage small cell lung cancer with carboplatin and etoposide</w:t>
            </w:r>
          </w:p>
          <w:p w14:paraId="6B81CB1D" w14:textId="6220DD16" w:rsidR="002C7D1E" w:rsidRPr="00640387" w:rsidRDefault="008E544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2019 – 1</w:t>
            </w:r>
            <w:r w:rsidRPr="0064038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st</w:t>
            </w:r>
            <w:r w:rsidRPr="0064038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line for metastatic NSCLC with no EGFR/ALK mutation in combination with nab-paclitaxel and carboplatin</w:t>
            </w:r>
          </w:p>
        </w:tc>
      </w:tr>
      <w:tr w:rsidR="007015F2" w:rsidRPr="00640387" w14:paraId="3E8AD877" w14:textId="77777777" w:rsidTr="00BC3C8F">
        <w:tc>
          <w:tcPr>
            <w:tcW w:w="1696" w:type="dxa"/>
          </w:tcPr>
          <w:p w14:paraId="27475144" w14:textId="6E3E6365" w:rsidR="007015F2" w:rsidRPr="00640387" w:rsidRDefault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xitinib</w:t>
            </w:r>
          </w:p>
        </w:tc>
        <w:tc>
          <w:tcPr>
            <w:tcW w:w="2088" w:type="dxa"/>
          </w:tcPr>
          <w:p w14:paraId="76055D3D" w14:textId="7E6B7952" w:rsidR="007015F2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7BAA880D" w14:textId="67D5870A" w:rsidR="007015F2" w:rsidRPr="00640387" w:rsidRDefault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RCC, in combination with pembrolizumab</w:t>
            </w:r>
          </w:p>
          <w:p w14:paraId="46D6EE90" w14:textId="21CE78E0" w:rsidR="007015F2" w:rsidRPr="00640387" w:rsidRDefault="007015F2" w:rsidP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RCC in combination with avelumab</w:t>
            </w:r>
          </w:p>
        </w:tc>
      </w:tr>
      <w:tr w:rsidR="00ED578E" w:rsidRPr="00640387" w14:paraId="44FD01EE" w14:textId="77777777" w:rsidTr="00BC3C8F">
        <w:tc>
          <w:tcPr>
            <w:tcW w:w="1696" w:type="dxa"/>
          </w:tcPr>
          <w:p w14:paraId="632D8B63" w14:textId="4E0A7CF3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velumab</w:t>
            </w:r>
          </w:p>
        </w:tc>
        <w:tc>
          <w:tcPr>
            <w:tcW w:w="2088" w:type="dxa"/>
          </w:tcPr>
          <w:p w14:paraId="65494ECC" w14:textId="23AB8783" w:rsidR="00ED578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5398" w:type="dxa"/>
          </w:tcPr>
          <w:p w14:paraId="70A45CE9" w14:textId="4765728D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merkel cell cancer</w:t>
            </w:r>
          </w:p>
          <w:p w14:paraId="4860CF49" w14:textId="6FA8F856" w:rsidR="00ED578E" w:rsidRPr="00640387" w:rsidRDefault="00DA4599" w:rsidP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urothelial cancer after platinum based therapy</w:t>
            </w:r>
          </w:p>
        </w:tc>
      </w:tr>
      <w:tr w:rsidR="003740DF" w:rsidRPr="00640387" w14:paraId="7BF1CC5A" w14:textId="77777777" w:rsidTr="00BC3C8F">
        <w:tc>
          <w:tcPr>
            <w:tcW w:w="1696" w:type="dxa"/>
          </w:tcPr>
          <w:p w14:paraId="78A68EFA" w14:textId="7D0AC21E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evacizumab</w:t>
            </w:r>
          </w:p>
        </w:tc>
        <w:tc>
          <w:tcPr>
            <w:tcW w:w="2088" w:type="dxa"/>
          </w:tcPr>
          <w:p w14:paraId="28C7FF63" w14:textId="5339FAC2" w:rsidR="003740DF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5398" w:type="dxa"/>
          </w:tcPr>
          <w:p w14:paraId="1B9D4877" w14:textId="4ED8A70D" w:rsidR="003740DF" w:rsidRPr="00640387" w:rsidRDefault="003740DF" w:rsidP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stage 3 or 4 e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pithelial ovarian, fallopian tube, or primary peritoneal cancer in combination with carboplatin &amp; paclitaxel followed by single agent bevacizumab.</w:t>
            </w:r>
          </w:p>
        </w:tc>
      </w:tr>
      <w:tr w:rsidR="00ED578E" w:rsidRPr="00640387" w14:paraId="17486321" w14:textId="77777777" w:rsidTr="00BC3C8F">
        <w:tc>
          <w:tcPr>
            <w:tcW w:w="1696" w:type="dxa"/>
          </w:tcPr>
          <w:p w14:paraId="22B78C91" w14:textId="4B1E3F12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rigatinib</w:t>
            </w:r>
          </w:p>
        </w:tc>
        <w:tc>
          <w:tcPr>
            <w:tcW w:w="2088" w:type="dxa"/>
          </w:tcPr>
          <w:p w14:paraId="76985CF5" w14:textId="55D1FA63" w:rsidR="00ED578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riad Pharmaceuticals</w:t>
            </w:r>
          </w:p>
        </w:tc>
        <w:tc>
          <w:tcPr>
            <w:tcW w:w="5398" w:type="dxa"/>
          </w:tcPr>
          <w:p w14:paraId="4E330B61" w14:textId="7255BFA9" w:rsidR="00ED578E" w:rsidRPr="00640387" w:rsidRDefault="00ED578E" w:rsidP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ALK-positive NSCLC after crizotinib</w:t>
            </w:r>
          </w:p>
        </w:tc>
      </w:tr>
      <w:tr w:rsidR="00B51453" w:rsidRPr="00640387" w14:paraId="3B584C5F" w14:textId="77777777" w:rsidTr="00BC3C8F">
        <w:tc>
          <w:tcPr>
            <w:tcW w:w="1696" w:type="dxa"/>
          </w:tcPr>
          <w:p w14:paraId="730A77E6" w14:textId="5214AC1A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abazitaxel</w:t>
            </w:r>
          </w:p>
        </w:tc>
        <w:tc>
          <w:tcPr>
            <w:tcW w:w="2088" w:type="dxa"/>
          </w:tcPr>
          <w:p w14:paraId="73A6A44B" w14:textId="03C5B46C" w:rsidR="00B51453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Sanofi</w:t>
            </w:r>
          </w:p>
        </w:tc>
        <w:tc>
          <w:tcPr>
            <w:tcW w:w="5398" w:type="dxa"/>
          </w:tcPr>
          <w:p w14:paraId="5AF9C71B" w14:textId="52A74164" w:rsidR="00B51453" w:rsidRPr="00640387" w:rsidRDefault="00B51453" w:rsidP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castrate-resistant prostate cancer after taxane-based therapy</w:t>
            </w:r>
          </w:p>
        </w:tc>
      </w:tr>
      <w:tr w:rsidR="000A29BE" w:rsidRPr="00640387" w14:paraId="1CA394AB" w14:textId="77777777" w:rsidTr="00BC3C8F">
        <w:tc>
          <w:tcPr>
            <w:tcW w:w="1696" w:type="dxa"/>
          </w:tcPr>
          <w:p w14:paraId="22798970" w14:textId="2B7F1806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abozantinib</w:t>
            </w:r>
          </w:p>
        </w:tc>
        <w:tc>
          <w:tcPr>
            <w:tcW w:w="2088" w:type="dxa"/>
          </w:tcPr>
          <w:p w14:paraId="2B9A638F" w14:textId="40916E7B" w:rsidR="000A29B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xelixis</w:t>
            </w:r>
          </w:p>
        </w:tc>
        <w:tc>
          <w:tcPr>
            <w:tcW w:w="5398" w:type="dxa"/>
          </w:tcPr>
          <w:p w14:paraId="369B893B" w14:textId="3D70C265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6 –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etastatic RCC </w:t>
            </w:r>
            <w:r w:rsidR="002C7D1E" w:rsidRPr="00640387">
              <w:rPr>
                <w:rFonts w:ascii="Arial" w:hAnsi="Arial" w:cs="Arial"/>
                <w:sz w:val="20"/>
                <w:szCs w:val="20"/>
              </w:rPr>
              <w:t>after anti-angiogenic therapy</w:t>
            </w:r>
          </w:p>
          <w:p w14:paraId="19BCD094" w14:textId="7CF28AA6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for metastatic RCC</w:t>
            </w:r>
          </w:p>
          <w:p w14:paraId="5CEA1E91" w14:textId="29DE6BAB" w:rsidR="000A29BE" w:rsidRPr="00640387" w:rsidRDefault="007015F2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9 – metastatic HCC previously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treated with sorafenib</w:t>
            </w:r>
          </w:p>
        </w:tc>
      </w:tr>
      <w:tr w:rsidR="006A40A5" w:rsidRPr="00640387" w14:paraId="2D10939D" w14:textId="77777777" w:rsidTr="00BC3C8F">
        <w:tc>
          <w:tcPr>
            <w:tcW w:w="1696" w:type="dxa"/>
          </w:tcPr>
          <w:p w14:paraId="7619A7EB" w14:textId="77777777" w:rsidR="006A40A5" w:rsidRPr="00640387" w:rsidRDefault="006A40A5" w:rsidP="006A4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miplimab</w:t>
            </w:r>
          </w:p>
          <w:p w14:paraId="30009394" w14:textId="55E2DB9E" w:rsidR="006A40A5" w:rsidRPr="00640387" w:rsidRDefault="006A4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12A623E" w14:textId="73467B04" w:rsidR="006A40A5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egeneron Pharmaceuticals</w:t>
            </w:r>
          </w:p>
        </w:tc>
        <w:tc>
          <w:tcPr>
            <w:tcW w:w="5398" w:type="dxa"/>
          </w:tcPr>
          <w:p w14:paraId="7207B751" w14:textId="2B5B175D" w:rsidR="006A40A5" w:rsidRPr="00640387" w:rsidRDefault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–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metastatic cutaneous squamous cell carcinoma who are not candidates for curative surgery or radiation</w:t>
            </w:r>
          </w:p>
        </w:tc>
      </w:tr>
      <w:tr w:rsidR="00DA4599" w:rsidRPr="00640387" w14:paraId="1BDFC305" w14:textId="77777777" w:rsidTr="00BC3C8F">
        <w:tc>
          <w:tcPr>
            <w:tcW w:w="1696" w:type="dxa"/>
          </w:tcPr>
          <w:p w14:paraId="4170AEB2" w14:textId="3B8BA62A" w:rsidR="00DA4599" w:rsidRPr="00640387" w:rsidRDefault="00DA45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eritinib</w:t>
            </w:r>
          </w:p>
        </w:tc>
        <w:tc>
          <w:tcPr>
            <w:tcW w:w="2088" w:type="dxa"/>
          </w:tcPr>
          <w:p w14:paraId="1AEABB3B" w14:textId="7B09359F" w:rsidR="00DA4599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ovartis</w:t>
            </w:r>
          </w:p>
        </w:tc>
        <w:tc>
          <w:tcPr>
            <w:tcW w:w="5398" w:type="dxa"/>
          </w:tcPr>
          <w:p w14:paraId="3A1D94BC" w14:textId="609C1556" w:rsidR="00DA4599" w:rsidRPr="00640387" w:rsidRDefault="00DA4599" w:rsidP="00DA45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NSCLC, ALK-positive</w:t>
            </w:r>
          </w:p>
        </w:tc>
      </w:tr>
      <w:tr w:rsidR="00153B99" w:rsidRPr="00640387" w14:paraId="090CAD07" w14:textId="77777777" w:rsidTr="00BC3C8F">
        <w:tc>
          <w:tcPr>
            <w:tcW w:w="1696" w:type="dxa"/>
          </w:tcPr>
          <w:p w14:paraId="67BA5F2B" w14:textId="2CBA8491" w:rsidR="00153B99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obimetinib</w:t>
            </w:r>
          </w:p>
        </w:tc>
        <w:tc>
          <w:tcPr>
            <w:tcW w:w="2088" w:type="dxa"/>
          </w:tcPr>
          <w:p w14:paraId="73E1DB0C" w14:textId="793B8968" w:rsidR="00153B99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Genetech</w:t>
            </w:r>
          </w:p>
        </w:tc>
        <w:tc>
          <w:tcPr>
            <w:tcW w:w="5398" w:type="dxa"/>
          </w:tcPr>
          <w:p w14:paraId="3A9D40D0" w14:textId="27D445D2" w:rsidR="00153B99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5 – BRAF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 xml:space="preserve">V600E/K </w:t>
            </w:r>
            <w:r w:rsidRPr="00640387">
              <w:rPr>
                <w:rFonts w:ascii="Arial" w:hAnsi="Arial" w:cs="Arial"/>
                <w:sz w:val="20"/>
                <w:szCs w:val="20"/>
              </w:rPr>
              <w:t>mutated metastatic melanoma with vemurafenib</w:t>
            </w:r>
          </w:p>
        </w:tc>
      </w:tr>
      <w:tr w:rsidR="000A29BE" w:rsidRPr="00640387" w14:paraId="483B02F1" w14:textId="77777777" w:rsidTr="00BC3C8F">
        <w:tc>
          <w:tcPr>
            <w:tcW w:w="1696" w:type="dxa"/>
          </w:tcPr>
          <w:p w14:paraId="0ADBB48D" w14:textId="4ED1D00A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rizotinib</w:t>
            </w:r>
          </w:p>
        </w:tc>
        <w:tc>
          <w:tcPr>
            <w:tcW w:w="2088" w:type="dxa"/>
          </w:tcPr>
          <w:p w14:paraId="29AA2944" w14:textId="760FE0F4" w:rsidR="000A29B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7FFDD756" w14:textId="102FE61C" w:rsidR="000A29BE" w:rsidRPr="00640387" w:rsidRDefault="000A29BE" w:rsidP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ROS1-positive metastatic NSCLC</w:t>
            </w:r>
          </w:p>
        </w:tc>
      </w:tr>
      <w:tr w:rsidR="00EA47D2" w:rsidRPr="00640387" w14:paraId="3080DB94" w14:textId="77777777" w:rsidTr="00BC3C8F">
        <w:tc>
          <w:tcPr>
            <w:tcW w:w="1696" w:type="dxa"/>
          </w:tcPr>
          <w:p w14:paraId="34309523" w14:textId="4A20CDD2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Dabrafenib &amp; Trametinib</w:t>
            </w:r>
          </w:p>
        </w:tc>
        <w:tc>
          <w:tcPr>
            <w:tcW w:w="2088" w:type="dxa"/>
          </w:tcPr>
          <w:p w14:paraId="46D62639" w14:textId="49FD74D0" w:rsidR="00EA47D2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ovartis</w:t>
            </w:r>
          </w:p>
        </w:tc>
        <w:tc>
          <w:tcPr>
            <w:tcW w:w="5398" w:type="dxa"/>
          </w:tcPr>
          <w:p w14:paraId="2E6C4648" w14:textId="7E563F8A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melanoma</w:t>
            </w:r>
            <w:r w:rsidR="00DA4599" w:rsidRPr="00640387">
              <w:rPr>
                <w:rFonts w:ascii="Arial" w:hAnsi="Arial" w:cs="Arial"/>
                <w:sz w:val="20"/>
                <w:szCs w:val="20"/>
              </w:rPr>
              <w:t xml:space="preserve"> after platinum-based therapy</w:t>
            </w:r>
          </w:p>
          <w:p w14:paraId="013F6183" w14:textId="14D75144" w:rsidR="00DA4599" w:rsidRPr="00640387" w:rsidRDefault="00DA45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metastatic NSCLC with BRAF 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 xml:space="preserve">V600E/K </w:t>
            </w:r>
            <w:r w:rsidRPr="00640387">
              <w:rPr>
                <w:rFonts w:ascii="Arial" w:hAnsi="Arial" w:cs="Arial"/>
                <w:sz w:val="20"/>
                <w:szCs w:val="20"/>
              </w:rPr>
              <w:t>mutation</w:t>
            </w:r>
          </w:p>
          <w:p w14:paraId="0D4D0596" w14:textId="4FED05B2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adjuvant treatment for melanoma with</w:t>
            </w:r>
            <w:r w:rsidR="0025794C" w:rsidRPr="00640387">
              <w:rPr>
                <w:rFonts w:ascii="Arial" w:hAnsi="Arial" w:cs="Arial"/>
                <w:sz w:val="20"/>
                <w:szCs w:val="20"/>
              </w:rPr>
              <w:t xml:space="preserve"> BRAF V600E/K </w:t>
            </w:r>
            <w:r w:rsidRPr="00640387">
              <w:rPr>
                <w:rFonts w:ascii="Arial" w:hAnsi="Arial" w:cs="Arial"/>
                <w:sz w:val="20"/>
                <w:szCs w:val="20"/>
              </w:rPr>
              <w:t>mutation</w:t>
            </w:r>
          </w:p>
          <w:p w14:paraId="20852FA0" w14:textId="508E317F" w:rsidR="00DA4599" w:rsidRPr="00640387" w:rsidRDefault="003740DF" w:rsidP="00DA45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– metastatic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anaplastic thyroid cancer with BRAF V600E</w:t>
            </w:r>
            <w:r w:rsidR="0025794C" w:rsidRPr="00640387">
              <w:rPr>
                <w:rFonts w:ascii="Arial" w:hAnsi="Arial" w:cs="Arial"/>
                <w:color w:val="000000"/>
                <w:sz w:val="20"/>
                <w:szCs w:val="20"/>
              </w:rPr>
              <w:t>/K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6A40A5" w:rsidRPr="00640387" w14:paraId="54483E5B" w14:textId="77777777" w:rsidTr="00BC3C8F">
        <w:tc>
          <w:tcPr>
            <w:tcW w:w="1696" w:type="dxa"/>
          </w:tcPr>
          <w:p w14:paraId="391201B8" w14:textId="46865816" w:rsidR="006A40A5" w:rsidRPr="00640387" w:rsidRDefault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Dacomitinib</w:t>
            </w:r>
          </w:p>
        </w:tc>
        <w:tc>
          <w:tcPr>
            <w:tcW w:w="2088" w:type="dxa"/>
          </w:tcPr>
          <w:p w14:paraId="02D8C843" w14:textId="77565657" w:rsidR="006A40A5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518772B4" w14:textId="31FD5FB4" w:rsidR="006A40A5" w:rsidRPr="00640387" w:rsidRDefault="006A40A5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NSCLC with EGFR exon 19 or L858R mutation</w:t>
            </w:r>
          </w:p>
        </w:tc>
      </w:tr>
      <w:tr w:rsidR="00276C17" w:rsidRPr="00640387" w14:paraId="60E19F39" w14:textId="77777777" w:rsidTr="00BC3C8F">
        <w:tc>
          <w:tcPr>
            <w:tcW w:w="1696" w:type="dxa"/>
          </w:tcPr>
          <w:p w14:paraId="1BCC4225" w14:textId="3D04CEF9" w:rsidR="00276C17" w:rsidRPr="00640387" w:rsidRDefault="00276C17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Darolutamide</w:t>
            </w:r>
          </w:p>
        </w:tc>
        <w:tc>
          <w:tcPr>
            <w:tcW w:w="2088" w:type="dxa"/>
          </w:tcPr>
          <w:p w14:paraId="06124E47" w14:textId="6D13D930" w:rsidR="00276C17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Orion Corporation &amp; Bayer</w:t>
            </w:r>
          </w:p>
        </w:tc>
        <w:tc>
          <w:tcPr>
            <w:tcW w:w="5398" w:type="dxa"/>
          </w:tcPr>
          <w:p w14:paraId="62F04C04" w14:textId="4DFDB503" w:rsidR="00276C17" w:rsidRPr="00640387" w:rsidRDefault="00276C17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non-metastatic castrate resistant prostate cancer</w:t>
            </w:r>
          </w:p>
          <w:p w14:paraId="07519C30" w14:textId="2486D042" w:rsidR="00276C17" w:rsidRPr="00640387" w:rsidRDefault="00276C17" w:rsidP="00276C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78E" w:rsidRPr="00640387" w14:paraId="3C9DA767" w14:textId="77777777" w:rsidTr="00BC3C8F">
        <w:tc>
          <w:tcPr>
            <w:tcW w:w="1696" w:type="dxa"/>
          </w:tcPr>
          <w:p w14:paraId="1FBAB2FC" w14:textId="10DF7F7B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Durvalumab</w:t>
            </w:r>
          </w:p>
        </w:tc>
        <w:tc>
          <w:tcPr>
            <w:tcW w:w="2088" w:type="dxa"/>
          </w:tcPr>
          <w:p w14:paraId="58712751" w14:textId="4F97E1D5" w:rsidR="00ED578E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Medimmune / AstraZeneca</w:t>
            </w:r>
          </w:p>
        </w:tc>
        <w:tc>
          <w:tcPr>
            <w:tcW w:w="5398" w:type="dxa"/>
          </w:tcPr>
          <w:p w14:paraId="180D69C6" w14:textId="4DFFD0F8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urothelial cancer after platinum-based therapy</w:t>
            </w:r>
          </w:p>
          <w:p w14:paraId="07FE29FE" w14:textId="10BF8D16" w:rsidR="00ED578E" w:rsidRPr="00640387" w:rsidRDefault="0099058E" w:rsidP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Stage 3 NSCLC after concurrent platinum-based chemotherapy and radiation (without progression)</w:t>
            </w:r>
          </w:p>
        </w:tc>
      </w:tr>
      <w:tr w:rsidR="003740DF" w:rsidRPr="00640387" w14:paraId="52EBF036" w14:textId="77777777" w:rsidTr="00BC3C8F">
        <w:tc>
          <w:tcPr>
            <w:tcW w:w="1696" w:type="dxa"/>
          </w:tcPr>
          <w:p w14:paraId="4532BAB9" w14:textId="5D7B9B9B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ncorafenib and Binimetinib</w:t>
            </w:r>
          </w:p>
        </w:tc>
        <w:tc>
          <w:tcPr>
            <w:tcW w:w="2088" w:type="dxa"/>
          </w:tcPr>
          <w:p w14:paraId="46321815" w14:textId="5F458153" w:rsidR="003740DF" w:rsidRPr="00640387" w:rsidRDefault="0025794C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rray, BioPharma Inc.</w:t>
            </w:r>
          </w:p>
        </w:tc>
        <w:tc>
          <w:tcPr>
            <w:tcW w:w="5398" w:type="dxa"/>
          </w:tcPr>
          <w:p w14:paraId="3B9561BD" w14:textId="09D0EB68" w:rsidR="003740DF" w:rsidRPr="00640387" w:rsidRDefault="003740DF" w:rsidP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-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metastatic melanoma with V600E/K mutation</w:t>
            </w:r>
          </w:p>
          <w:p w14:paraId="0AD2C568" w14:textId="31CA2273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44F" w:rsidRPr="00640387" w14:paraId="3E0B2517" w14:textId="77777777" w:rsidTr="00BC3C8F">
        <w:tc>
          <w:tcPr>
            <w:tcW w:w="1696" w:type="dxa"/>
          </w:tcPr>
          <w:p w14:paraId="2E621C34" w14:textId="71954B74" w:rsidR="008E544F" w:rsidRPr="00640387" w:rsidRDefault="008E544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nfortumab Vedotin</w:t>
            </w:r>
          </w:p>
        </w:tc>
        <w:tc>
          <w:tcPr>
            <w:tcW w:w="2088" w:type="dxa"/>
          </w:tcPr>
          <w:p w14:paraId="04E0D335" w14:textId="6FAAF9BD" w:rsidR="008E544F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Seagan (now part of Pfizer)</w:t>
            </w:r>
          </w:p>
        </w:tc>
        <w:tc>
          <w:tcPr>
            <w:tcW w:w="5398" w:type="dxa"/>
          </w:tcPr>
          <w:p w14:paraId="40134357" w14:textId="58017B6A" w:rsidR="008E544F" w:rsidRPr="00640387" w:rsidRDefault="008E544F" w:rsidP="008E544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urothelial cancer with prior receipt of platinum and immunotherapy</w:t>
            </w:r>
          </w:p>
        </w:tc>
      </w:tr>
      <w:tr w:rsidR="00076752" w:rsidRPr="00640387" w14:paraId="696E8268" w14:textId="77777777" w:rsidTr="00BC3C8F">
        <w:tc>
          <w:tcPr>
            <w:tcW w:w="1696" w:type="dxa"/>
          </w:tcPr>
          <w:p w14:paraId="0D3E6B41" w14:textId="68AA2557" w:rsidR="00076752" w:rsidRPr="00640387" w:rsidRDefault="0007675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ntrectinib</w:t>
            </w:r>
          </w:p>
        </w:tc>
        <w:tc>
          <w:tcPr>
            <w:tcW w:w="2088" w:type="dxa"/>
          </w:tcPr>
          <w:p w14:paraId="2EA5436D" w14:textId="6FCD2A79" w:rsidR="00076752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5398" w:type="dxa"/>
          </w:tcPr>
          <w:p w14:paraId="151889E3" w14:textId="559413E9" w:rsidR="00076752" w:rsidRPr="00640387" w:rsidRDefault="000767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/ unresectable s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olid tumors with neurotorphic tyroside receptor kinase (NTRK) gene fusion with no satisfactory standard therapy</w:t>
            </w:r>
          </w:p>
        </w:tc>
      </w:tr>
      <w:tr w:rsidR="003740DF" w:rsidRPr="00640387" w14:paraId="1CCC78FB" w14:textId="77777777" w:rsidTr="00BC3C8F">
        <w:tc>
          <w:tcPr>
            <w:tcW w:w="1696" w:type="dxa"/>
          </w:tcPr>
          <w:p w14:paraId="2629B108" w14:textId="28348738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nzalutamide</w:t>
            </w:r>
          </w:p>
        </w:tc>
        <w:tc>
          <w:tcPr>
            <w:tcW w:w="2088" w:type="dxa"/>
          </w:tcPr>
          <w:p w14:paraId="28793A21" w14:textId="684F643D" w:rsidR="003740DF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Medivation (now part of Pfizer)</w:t>
            </w:r>
          </w:p>
        </w:tc>
        <w:tc>
          <w:tcPr>
            <w:tcW w:w="5398" w:type="dxa"/>
          </w:tcPr>
          <w:p w14:paraId="1C391877" w14:textId="215EBF1B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</w:t>
            </w:r>
            <w:r w:rsidR="006A40A5" w:rsidRPr="00640387">
              <w:rPr>
                <w:rFonts w:ascii="Arial" w:hAnsi="Arial" w:cs="Arial"/>
                <w:sz w:val="20"/>
                <w:szCs w:val="20"/>
              </w:rPr>
              <w:t>–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544F" w:rsidRPr="00640387">
              <w:rPr>
                <w:rFonts w:ascii="Arial" w:hAnsi="Arial" w:cs="Arial"/>
                <w:sz w:val="20"/>
                <w:szCs w:val="20"/>
              </w:rPr>
              <w:t>n</w:t>
            </w:r>
            <w:r w:rsidR="006A40A5" w:rsidRPr="00640387">
              <w:rPr>
                <w:rFonts w:ascii="Arial" w:hAnsi="Arial" w:cs="Arial"/>
                <w:sz w:val="20"/>
                <w:szCs w:val="20"/>
              </w:rPr>
              <w:t>on-metastatic castrate-resistant prostate cancer</w:t>
            </w:r>
          </w:p>
          <w:p w14:paraId="4DB7BCA2" w14:textId="2CCCC051" w:rsidR="003740DF" w:rsidRPr="00640387" w:rsidRDefault="008E544F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castrate-sensitive prostate cancer</w:t>
            </w:r>
          </w:p>
        </w:tc>
      </w:tr>
      <w:tr w:rsidR="007015F2" w:rsidRPr="00640387" w14:paraId="0D510814" w14:textId="77777777" w:rsidTr="00BC3C8F">
        <w:tc>
          <w:tcPr>
            <w:tcW w:w="1696" w:type="dxa"/>
          </w:tcPr>
          <w:p w14:paraId="3267FF48" w14:textId="77777777" w:rsidR="007015F2" w:rsidRPr="00640387" w:rsidRDefault="007015F2" w:rsidP="00701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Erdatifinib</w:t>
            </w:r>
          </w:p>
          <w:p w14:paraId="77B7FB5D" w14:textId="77777777" w:rsidR="007015F2" w:rsidRPr="00640387" w:rsidRDefault="007015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8331B17" w14:textId="4CAB4B33" w:rsidR="007015F2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stex</w:t>
            </w:r>
          </w:p>
        </w:tc>
        <w:tc>
          <w:tcPr>
            <w:tcW w:w="5398" w:type="dxa"/>
          </w:tcPr>
          <w:p w14:paraId="0BA32863" w14:textId="6270C934" w:rsidR="007015F2" w:rsidRPr="00640387" w:rsidRDefault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- m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etastatic urothelial cancer with FGFR 2 or 3 genetic alterations</w:t>
            </w:r>
          </w:p>
        </w:tc>
      </w:tr>
      <w:tr w:rsidR="000A29BE" w:rsidRPr="00640387" w14:paraId="7027B4ED" w14:textId="77777777" w:rsidTr="00BC3C8F">
        <w:tc>
          <w:tcPr>
            <w:tcW w:w="1696" w:type="dxa"/>
          </w:tcPr>
          <w:p w14:paraId="749E15C5" w14:textId="72DCFE19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ribulin</w:t>
            </w:r>
          </w:p>
        </w:tc>
        <w:tc>
          <w:tcPr>
            <w:tcW w:w="2088" w:type="dxa"/>
          </w:tcPr>
          <w:p w14:paraId="6FB61CE0" w14:textId="5A312CBC" w:rsidR="000A29BE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isai &amp; Merck</w:t>
            </w:r>
          </w:p>
        </w:tc>
        <w:tc>
          <w:tcPr>
            <w:tcW w:w="5398" w:type="dxa"/>
          </w:tcPr>
          <w:p w14:paraId="387EB663" w14:textId="6FCBFDF6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- metastatic liposarcoma after anthracycline</w:t>
            </w:r>
          </w:p>
        </w:tc>
      </w:tr>
      <w:tr w:rsidR="000A29BE" w:rsidRPr="00640387" w14:paraId="3B584C28" w14:textId="77777777" w:rsidTr="00BC3C8F">
        <w:tc>
          <w:tcPr>
            <w:tcW w:w="1696" w:type="dxa"/>
          </w:tcPr>
          <w:p w14:paraId="2445FCFF" w14:textId="40B9A327" w:rsidR="000A29BE" w:rsidRPr="00640387" w:rsidRDefault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verolimus</w:t>
            </w:r>
          </w:p>
        </w:tc>
        <w:tc>
          <w:tcPr>
            <w:tcW w:w="2088" w:type="dxa"/>
          </w:tcPr>
          <w:p w14:paraId="2C07907D" w14:textId="1D5A47C6" w:rsidR="000A29BE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ovartis</w:t>
            </w:r>
          </w:p>
        </w:tc>
        <w:tc>
          <w:tcPr>
            <w:tcW w:w="5398" w:type="dxa"/>
          </w:tcPr>
          <w:p w14:paraId="393EDAAF" w14:textId="7C0BEAEC" w:rsidR="000A29BE" w:rsidRPr="00640387" w:rsidRDefault="000A29BE" w:rsidP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6 – </w:t>
            </w:r>
            <w:r w:rsidR="002C7D1E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>etastatic, well-differentiated non-functional, neuroendocrine tumors of gastrointestinal or lung origin</w:t>
            </w:r>
          </w:p>
        </w:tc>
      </w:tr>
      <w:tr w:rsidR="00153B99" w:rsidRPr="00640387" w14:paraId="167B6050" w14:textId="77777777" w:rsidTr="00BC3C8F">
        <w:tc>
          <w:tcPr>
            <w:tcW w:w="1696" w:type="dxa"/>
          </w:tcPr>
          <w:p w14:paraId="52F05681" w14:textId="5129EC22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Gefitinib</w:t>
            </w:r>
          </w:p>
        </w:tc>
        <w:tc>
          <w:tcPr>
            <w:tcW w:w="2088" w:type="dxa"/>
          </w:tcPr>
          <w:p w14:paraId="69336CA0" w14:textId="1D62D2E0" w:rsidR="00153B99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straZeneca</w:t>
            </w:r>
          </w:p>
        </w:tc>
        <w:tc>
          <w:tcPr>
            <w:tcW w:w="5398" w:type="dxa"/>
          </w:tcPr>
          <w:p w14:paraId="74DB2730" w14:textId="7340A8FF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NSCLC with EGFR mutation</w:t>
            </w:r>
          </w:p>
        </w:tc>
      </w:tr>
      <w:tr w:rsidR="006A40A5" w:rsidRPr="00640387" w14:paraId="27799915" w14:textId="77777777" w:rsidTr="00BC3C8F">
        <w:tc>
          <w:tcPr>
            <w:tcW w:w="1696" w:type="dxa"/>
          </w:tcPr>
          <w:p w14:paraId="33EC3350" w14:textId="77777777" w:rsidR="006A40A5" w:rsidRPr="00640387" w:rsidRDefault="006A40A5" w:rsidP="006A4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Iobenguane I 131</w:t>
            </w:r>
          </w:p>
          <w:p w14:paraId="021354F5" w14:textId="77777777" w:rsidR="006A40A5" w:rsidRPr="00640387" w:rsidRDefault="006A40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AAEDA2D" w14:textId="62EA5019" w:rsidR="006A40A5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rogenics</w:t>
            </w:r>
          </w:p>
        </w:tc>
        <w:tc>
          <w:tcPr>
            <w:tcW w:w="5398" w:type="dxa"/>
          </w:tcPr>
          <w:p w14:paraId="60F4B967" w14:textId="015A16E4" w:rsidR="006A40A5" w:rsidRPr="00640387" w:rsidRDefault="006A40A5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metastatic pheochromocytoma or paraganglioma (rare adrenal glad tumours) that are iobeguane scan-positive</w:t>
            </w:r>
          </w:p>
        </w:tc>
      </w:tr>
      <w:tr w:rsidR="00EA47D2" w:rsidRPr="00640387" w14:paraId="26AF4236" w14:textId="77777777" w:rsidTr="00BC3C8F">
        <w:tc>
          <w:tcPr>
            <w:tcW w:w="1696" w:type="dxa"/>
          </w:tcPr>
          <w:p w14:paraId="7477A5B1" w14:textId="12FF7018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Ipilimumab</w:t>
            </w:r>
          </w:p>
        </w:tc>
        <w:tc>
          <w:tcPr>
            <w:tcW w:w="2088" w:type="dxa"/>
          </w:tcPr>
          <w:p w14:paraId="2D1C7E53" w14:textId="0D5E9A82" w:rsidR="00EA47D2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ristol Myers Squibb</w:t>
            </w:r>
          </w:p>
        </w:tc>
        <w:tc>
          <w:tcPr>
            <w:tcW w:w="5398" w:type="dxa"/>
          </w:tcPr>
          <w:p w14:paraId="226765B0" w14:textId="77777777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lanoma, adjuvant therapy</w:t>
            </w:r>
          </w:p>
          <w:p w14:paraId="3926F5C4" w14:textId="322520D3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– MSI-high or dMMR metastatic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CRC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following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fluoropyrimidine, oxaliplatin, and irinotecan</w:t>
            </w:r>
          </w:p>
        </w:tc>
      </w:tr>
      <w:tr w:rsidR="00153B99" w:rsidRPr="00640387" w14:paraId="3AF1CC4B" w14:textId="77777777" w:rsidTr="00BC3C8F">
        <w:tc>
          <w:tcPr>
            <w:tcW w:w="1696" w:type="dxa"/>
          </w:tcPr>
          <w:p w14:paraId="289A25BF" w14:textId="01067E68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Irinotecan liposome</w:t>
            </w:r>
          </w:p>
        </w:tc>
        <w:tc>
          <w:tcPr>
            <w:tcW w:w="2088" w:type="dxa"/>
          </w:tcPr>
          <w:p w14:paraId="3CA6D71F" w14:textId="6E48BB93" w:rsidR="00153B99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Ipsen Biopharm</w:t>
            </w:r>
          </w:p>
        </w:tc>
        <w:tc>
          <w:tcPr>
            <w:tcW w:w="5398" w:type="dxa"/>
          </w:tcPr>
          <w:p w14:paraId="679785B8" w14:textId="7750EFEF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pancreatic cancer (post progression with gemcitabine, in combination with fluorouracil based therapy)</w:t>
            </w:r>
          </w:p>
        </w:tc>
      </w:tr>
      <w:tr w:rsidR="00153B99" w:rsidRPr="00640387" w14:paraId="54BE75C4" w14:textId="77777777" w:rsidTr="00BC3C8F">
        <w:tc>
          <w:tcPr>
            <w:tcW w:w="1696" w:type="dxa"/>
          </w:tcPr>
          <w:p w14:paraId="04E5A087" w14:textId="4BF846F4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Lenvatinib</w:t>
            </w:r>
          </w:p>
        </w:tc>
        <w:tc>
          <w:tcPr>
            <w:tcW w:w="2088" w:type="dxa"/>
          </w:tcPr>
          <w:p w14:paraId="784C0AC5" w14:textId="06CC6DCC" w:rsidR="00153B99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isai</w:t>
            </w:r>
          </w:p>
        </w:tc>
        <w:tc>
          <w:tcPr>
            <w:tcW w:w="5398" w:type="dxa"/>
          </w:tcPr>
          <w:p w14:paraId="3999FA77" w14:textId="76AC625A" w:rsidR="002C7D1E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locally recurrent/metastatic progressive thyroid cancer</w:t>
            </w:r>
          </w:p>
          <w:p w14:paraId="732E189C" w14:textId="77777777" w:rsidR="002C7D1E" w:rsidRPr="00640387" w:rsidRDefault="002C7D1E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Metastatic RCC after anti-angiogenic therapy in combination with everolimus</w:t>
            </w:r>
          </w:p>
          <w:p w14:paraId="6A036A19" w14:textId="77777777" w:rsidR="006A40A5" w:rsidRPr="00640387" w:rsidRDefault="006A40A5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treatment for metastatic HCC</w:t>
            </w:r>
          </w:p>
          <w:p w14:paraId="18461C75" w14:textId="4D118BF7" w:rsidR="00076752" w:rsidRPr="00640387" w:rsidRDefault="00076752" w:rsidP="008E544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endometrial cancer (not MSI-high or dMMR) after prior therap</w:t>
            </w:r>
            <w:r w:rsidR="008E544F" w:rsidRPr="00640387">
              <w:rPr>
                <w:rFonts w:ascii="Arial" w:hAnsi="Arial" w:cs="Arial"/>
                <w:sz w:val="20"/>
                <w:szCs w:val="20"/>
              </w:rPr>
              <w:t>y (with pembrolizumab)</w:t>
            </w:r>
          </w:p>
        </w:tc>
      </w:tr>
      <w:tr w:rsidR="006A40A5" w:rsidRPr="00640387" w14:paraId="66580D1F" w14:textId="77777777" w:rsidTr="00BC3C8F">
        <w:tc>
          <w:tcPr>
            <w:tcW w:w="1696" w:type="dxa"/>
          </w:tcPr>
          <w:p w14:paraId="54E84962" w14:textId="3B76C118" w:rsidR="006A40A5" w:rsidRPr="00640387" w:rsidRDefault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Lorlatinib</w:t>
            </w:r>
          </w:p>
        </w:tc>
        <w:tc>
          <w:tcPr>
            <w:tcW w:w="2088" w:type="dxa"/>
          </w:tcPr>
          <w:p w14:paraId="6E540898" w14:textId="175F8C9B" w:rsidR="006A40A5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28DAA0D0" w14:textId="47A1D94B" w:rsidR="006A40A5" w:rsidRPr="00640387" w:rsidRDefault="006A40A5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ALK positive metastatic NSCLC after crizotinib and at least one other ALK inhibitor</w:t>
            </w:r>
          </w:p>
        </w:tc>
      </w:tr>
      <w:tr w:rsidR="00EA47D2" w:rsidRPr="00640387" w14:paraId="6E2B016A" w14:textId="77777777" w:rsidTr="00BC3C8F">
        <w:tc>
          <w:tcPr>
            <w:tcW w:w="1696" w:type="dxa"/>
          </w:tcPr>
          <w:p w14:paraId="115CCA6F" w14:textId="464BB71B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ecitumumab</w:t>
            </w:r>
          </w:p>
        </w:tc>
        <w:tc>
          <w:tcPr>
            <w:tcW w:w="2088" w:type="dxa"/>
          </w:tcPr>
          <w:p w14:paraId="2FCEC729" w14:textId="0165D18E" w:rsidR="00EA47D2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li Lilly</w:t>
            </w:r>
          </w:p>
        </w:tc>
        <w:tc>
          <w:tcPr>
            <w:tcW w:w="5398" w:type="dxa"/>
          </w:tcPr>
          <w:p w14:paraId="2ABB4AA2" w14:textId="1B7B3864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NSCLC, first line in combination with gemcitabine and cisplatin</w:t>
            </w:r>
          </w:p>
        </w:tc>
      </w:tr>
      <w:tr w:rsidR="00576A79" w:rsidRPr="00640387" w14:paraId="46CC3DD7" w14:textId="77777777" w:rsidTr="00BC3C8F">
        <w:tc>
          <w:tcPr>
            <w:tcW w:w="1696" w:type="dxa"/>
          </w:tcPr>
          <w:p w14:paraId="28664341" w14:textId="5AFCEAF3" w:rsidR="00576A79" w:rsidRPr="00640387" w:rsidRDefault="00576A7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lastRenderedPageBreak/>
              <w:t>Neratinib</w:t>
            </w:r>
          </w:p>
        </w:tc>
        <w:tc>
          <w:tcPr>
            <w:tcW w:w="2088" w:type="dxa"/>
          </w:tcPr>
          <w:p w14:paraId="762ECDA1" w14:textId="294396FA" w:rsidR="00576A79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uma Biotechnology (Pfizer)</w:t>
            </w:r>
          </w:p>
        </w:tc>
        <w:tc>
          <w:tcPr>
            <w:tcW w:w="5398" w:type="dxa"/>
          </w:tcPr>
          <w:p w14:paraId="08F99ED7" w14:textId="0DBD107E" w:rsidR="00576A79" w:rsidRPr="00640387" w:rsidRDefault="00576A7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extended adjuvant therapy for early stage HER2 positive breast cancer, after trastuzumab</w:t>
            </w:r>
          </w:p>
          <w:p w14:paraId="7C93A274" w14:textId="60BE8B7A" w:rsidR="00576A79" w:rsidRPr="00640387" w:rsidRDefault="00576A79" w:rsidP="00576A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78E" w:rsidRPr="00640387" w14:paraId="72E8F751" w14:textId="77777777" w:rsidTr="00BC3C8F">
        <w:tc>
          <w:tcPr>
            <w:tcW w:w="1696" w:type="dxa"/>
          </w:tcPr>
          <w:p w14:paraId="29A5DEA3" w14:textId="6EFB1024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iraparib</w:t>
            </w:r>
          </w:p>
        </w:tc>
        <w:tc>
          <w:tcPr>
            <w:tcW w:w="2088" w:type="dxa"/>
          </w:tcPr>
          <w:p w14:paraId="5B5AD154" w14:textId="4517EB3D" w:rsidR="00ED578E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GlaxoSmithKline</w:t>
            </w:r>
          </w:p>
        </w:tc>
        <w:tc>
          <w:tcPr>
            <w:tcW w:w="5398" w:type="dxa"/>
          </w:tcPr>
          <w:p w14:paraId="469C9FCA" w14:textId="6D6C99E6" w:rsidR="00ED578E" w:rsidRPr="00640387" w:rsidRDefault="00ED57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</w:t>
            </w:r>
            <w:r w:rsidR="00B51453" w:rsidRPr="00640387">
              <w:rPr>
                <w:rFonts w:ascii="Arial" w:hAnsi="Arial" w:cs="Arial"/>
                <w:color w:val="000000"/>
                <w:sz w:val="20"/>
                <w:szCs w:val="20"/>
              </w:rPr>
              <w:t>recurrent epithelial ovarian, fallopian tube, or pirmary peritoneal cancer, who are in CR or PR to platinum-based therapy</w:t>
            </w:r>
          </w:p>
          <w:p w14:paraId="461D739C" w14:textId="2103C31F" w:rsidR="00ED578E" w:rsidRPr="00640387" w:rsidRDefault="008E544F" w:rsidP="00ED57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9 – advanced ovarian, fallopian, or primary peritoneal cancer treated with 3 or more chemotherapy regimens with HRD positive status with disease progression &gt; 6 months after response to last platinum</w:t>
            </w:r>
          </w:p>
        </w:tc>
      </w:tr>
      <w:tr w:rsidR="00153B99" w:rsidRPr="00640387" w14:paraId="336973D9" w14:textId="77777777" w:rsidTr="00BC3C8F">
        <w:tc>
          <w:tcPr>
            <w:tcW w:w="1696" w:type="dxa"/>
          </w:tcPr>
          <w:p w14:paraId="3417FB83" w14:textId="64CEF206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ivolumab</w:t>
            </w:r>
          </w:p>
        </w:tc>
        <w:tc>
          <w:tcPr>
            <w:tcW w:w="2088" w:type="dxa"/>
          </w:tcPr>
          <w:p w14:paraId="1718A32A" w14:textId="7B91CDA6" w:rsidR="00153B99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ristol Myers Squibb</w:t>
            </w:r>
          </w:p>
        </w:tc>
        <w:tc>
          <w:tcPr>
            <w:tcW w:w="5398" w:type="dxa"/>
          </w:tcPr>
          <w:p w14:paraId="63437A66" w14:textId="44C2C126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squamous NSCLC after platinum</w:t>
            </w:r>
          </w:p>
          <w:p w14:paraId="7571D90B" w14:textId="4EAC4878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adenocarcinoma NSCLC after platinum</w:t>
            </w:r>
          </w:p>
          <w:p w14:paraId="61EEA85F" w14:textId="77777777" w:rsidR="00153B99" w:rsidRPr="00640387" w:rsidRDefault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BRAF wild type metastatic melanoma, in combination with ipilimumab</w:t>
            </w:r>
          </w:p>
          <w:p w14:paraId="089B6CD2" w14:textId="4E665E13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5 – metastatic </w:t>
            </w:r>
            <w:r w:rsidR="00B51453" w:rsidRPr="00640387">
              <w:rPr>
                <w:rFonts w:ascii="Arial" w:hAnsi="Arial" w:cs="Arial"/>
                <w:sz w:val="20"/>
                <w:szCs w:val="20"/>
              </w:rPr>
              <w:t>RCC</w:t>
            </w:r>
            <w:r w:rsidRPr="00640387">
              <w:rPr>
                <w:rFonts w:ascii="Arial" w:hAnsi="Arial" w:cs="Arial"/>
                <w:sz w:val="20"/>
                <w:szCs w:val="20"/>
              </w:rPr>
              <w:t>, post anti-angiogenic therapy</w:t>
            </w:r>
          </w:p>
          <w:p w14:paraId="5E8593A8" w14:textId="045C22C1" w:rsidR="002C7D1E" w:rsidRPr="00640387" w:rsidRDefault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metastatic squamous cell carcinoma of head and neck after platinum-based therapy</w:t>
            </w:r>
          </w:p>
          <w:p w14:paraId="439A8069" w14:textId="13C277AC" w:rsidR="00043534" w:rsidRPr="00640387" w:rsidRDefault="00043534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urothelial cancer after platinum-based therapy</w:t>
            </w:r>
          </w:p>
          <w:p w14:paraId="0FDD1691" w14:textId="00DDCB4D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dMMR and MSI-high metastatic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CRC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after fluoropyrimidine, oxaliplatin, and irinotecan</w:t>
            </w:r>
          </w:p>
          <w:p w14:paraId="42AEF947" w14:textId="46F8CE74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metastatic </w:t>
            </w:r>
            <w:r w:rsidR="006A40A5" w:rsidRPr="00640387">
              <w:rPr>
                <w:rFonts w:ascii="Arial" w:hAnsi="Arial" w:cs="Arial"/>
                <w:sz w:val="20"/>
                <w:szCs w:val="20"/>
              </w:rPr>
              <w:t>HCC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after sorafenib</w:t>
            </w:r>
          </w:p>
          <w:p w14:paraId="4F6DE0D5" w14:textId="429651C6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Adjuvant treatment for melanoma</w:t>
            </w:r>
          </w:p>
          <w:p w14:paraId="2DD54BFF" w14:textId="5B974634" w:rsidR="003740DF" w:rsidRPr="00640387" w:rsidRDefault="003740DF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intermediate or poor risk metastatic RCC in combination with ipilimumab</w:t>
            </w:r>
          </w:p>
          <w:p w14:paraId="27383C2E" w14:textId="41A86ADC" w:rsidR="002C7D1E" w:rsidRPr="00640387" w:rsidRDefault="006A40A5" w:rsidP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metastatic small-cell lung cancer after platinum based therapy and at least one other line of therapy</w:t>
            </w:r>
          </w:p>
        </w:tc>
      </w:tr>
      <w:tr w:rsidR="00B51453" w:rsidRPr="00640387" w14:paraId="1226E13A" w14:textId="77777777" w:rsidTr="00BC3C8F">
        <w:tc>
          <w:tcPr>
            <w:tcW w:w="1696" w:type="dxa"/>
          </w:tcPr>
          <w:p w14:paraId="68975AA0" w14:textId="7E2791DF" w:rsidR="00B51453" w:rsidRPr="00640387" w:rsidRDefault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Olaparib</w:t>
            </w:r>
          </w:p>
        </w:tc>
        <w:tc>
          <w:tcPr>
            <w:tcW w:w="2088" w:type="dxa"/>
          </w:tcPr>
          <w:p w14:paraId="117C9780" w14:textId="377A52D0" w:rsidR="00B51453" w:rsidRPr="00640387" w:rsidRDefault="00CB1E8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straZeneca</w:t>
            </w:r>
          </w:p>
        </w:tc>
        <w:tc>
          <w:tcPr>
            <w:tcW w:w="5398" w:type="dxa"/>
          </w:tcPr>
          <w:p w14:paraId="2B1FD6DF" w14:textId="63A3D89E" w:rsidR="00B51453" w:rsidRPr="00640387" w:rsidRDefault="00B51453" w:rsidP="00B514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-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recurrent epithelial ovarian, fallopian tube, or pirmary peritoneal cancer, who are in CR or PR to platinum-based therapy</w:t>
            </w:r>
          </w:p>
          <w:p w14:paraId="5D42A34A" w14:textId="292E5AD6" w:rsidR="005700F7" w:rsidRPr="00640387" w:rsidRDefault="005700F7" w:rsidP="00B514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– metastatic HER2 negative breast cancer with BRCA-mutation, with prior chemotherapy</w:t>
            </w:r>
          </w:p>
          <w:p w14:paraId="6F10D964" w14:textId="6691D246" w:rsidR="00956C6F" w:rsidRPr="00640387" w:rsidRDefault="00956C6F" w:rsidP="00B514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- Maintenance treatment of recurrent ovarian, fallopian tube, or primary peritoneal cancer after response to first line platinum based therap</w:t>
            </w:r>
            <w:r w:rsidR="00CB1E89" w:rsidRPr="00640387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  <w:p w14:paraId="73CCC823" w14:textId="0B33557C" w:rsidR="00B51453" w:rsidRPr="00640387" w:rsidRDefault="00CB1E8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aintenance treatment of germline BRCA-mutated metastatic pancreatic cancer</w:t>
            </w:r>
          </w:p>
        </w:tc>
      </w:tr>
      <w:tr w:rsidR="00EA47D2" w:rsidRPr="00640387" w14:paraId="39F3BB59" w14:textId="77777777" w:rsidTr="00BC3C8F">
        <w:tc>
          <w:tcPr>
            <w:tcW w:w="1696" w:type="dxa"/>
          </w:tcPr>
          <w:p w14:paraId="7A5D9E86" w14:textId="26885CE8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Osimertinib</w:t>
            </w:r>
          </w:p>
        </w:tc>
        <w:tc>
          <w:tcPr>
            <w:tcW w:w="2088" w:type="dxa"/>
          </w:tcPr>
          <w:p w14:paraId="749766F3" w14:textId="3C05480C" w:rsidR="00EA47D2" w:rsidRPr="00640387" w:rsidRDefault="00D60E6B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AstraZeneca</w:t>
            </w:r>
          </w:p>
        </w:tc>
        <w:tc>
          <w:tcPr>
            <w:tcW w:w="5398" w:type="dxa"/>
          </w:tcPr>
          <w:p w14:paraId="490DA888" w14:textId="77777777" w:rsidR="00EA47D2" w:rsidRPr="00640387" w:rsidRDefault="00EA47D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EGFR positive NSCLC, second line</w:t>
            </w:r>
          </w:p>
          <w:p w14:paraId="5C097A46" w14:textId="3B73A183" w:rsidR="00ED578E" w:rsidRPr="00640387" w:rsidRDefault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metastatic EGFR T790M mutation after EGFR TKI therapy</w:t>
            </w:r>
          </w:p>
          <w:p w14:paraId="6F55643F" w14:textId="31A9BEFD" w:rsidR="00ED578E" w:rsidRPr="00640387" w:rsidRDefault="003740DF" w:rsidP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metastatic NSCLC with EGFR exon 19 deletion or exon 21 L858R mutation</w:t>
            </w:r>
          </w:p>
        </w:tc>
      </w:tr>
      <w:tr w:rsidR="00153B99" w:rsidRPr="00640387" w14:paraId="274C6246" w14:textId="77777777" w:rsidTr="00BC3C8F">
        <w:tc>
          <w:tcPr>
            <w:tcW w:w="1696" w:type="dxa"/>
          </w:tcPr>
          <w:p w14:paraId="07FE3E02" w14:textId="7D94AD9E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albociclib</w:t>
            </w:r>
          </w:p>
        </w:tc>
        <w:tc>
          <w:tcPr>
            <w:tcW w:w="2088" w:type="dxa"/>
          </w:tcPr>
          <w:p w14:paraId="3F9D94E3" w14:textId="4BD58973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6312964F" w14:textId="77777777" w:rsidR="00ED578E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combined with aromatase inhibitor for advanced breast cancer</w:t>
            </w:r>
          </w:p>
          <w:p w14:paraId="16C51FBF" w14:textId="6B66D552" w:rsidR="000A29BE" w:rsidRPr="00640387" w:rsidRDefault="000A29B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metastatic hormone-receptor positive breast cancer with disease progression after endocrine therapy</w:t>
            </w:r>
          </w:p>
          <w:p w14:paraId="1B65B138" w14:textId="5810C674" w:rsidR="000A29BE" w:rsidRPr="00640387" w:rsidRDefault="00ED578E" w:rsidP="000A29B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- metastatic hormone-receptor positive breast cancer as first line with endocrine therapy</w:t>
            </w:r>
          </w:p>
        </w:tc>
      </w:tr>
      <w:tr w:rsidR="00153B99" w:rsidRPr="00640387" w14:paraId="39ED12F1" w14:textId="77777777" w:rsidTr="00BC3C8F">
        <w:tc>
          <w:tcPr>
            <w:tcW w:w="1696" w:type="dxa"/>
          </w:tcPr>
          <w:p w14:paraId="553BAA0D" w14:textId="4ECDEF34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embrolizumab</w:t>
            </w:r>
          </w:p>
        </w:tc>
        <w:tc>
          <w:tcPr>
            <w:tcW w:w="2088" w:type="dxa"/>
          </w:tcPr>
          <w:p w14:paraId="6CF79E5E" w14:textId="27FC3BDF" w:rsidR="00153B99" w:rsidRPr="00640387" w:rsidRDefault="00D60E6B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5398" w:type="dxa"/>
          </w:tcPr>
          <w:p w14:paraId="5A16DA74" w14:textId="77777777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NSCLC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PD-L1 positive, post platinum chemotherapy</w:t>
            </w:r>
          </w:p>
          <w:p w14:paraId="3157F049" w14:textId="6C6F73E1" w:rsidR="000A29BE" w:rsidRPr="00640387" w:rsidRDefault="000A29B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metastatic melanoma,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therapy</w:t>
            </w:r>
          </w:p>
          <w:p w14:paraId="2B6B1FEF" w14:textId="61F44EBD" w:rsidR="002C7D1E" w:rsidRPr="00640387" w:rsidRDefault="002C7D1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recurrent/metastatic head and neck squamous cell carcinoma after platinum-therapy</w:t>
            </w:r>
          </w:p>
          <w:p w14:paraId="1D5A321E" w14:textId="14DA0B4D" w:rsidR="002C7D1E" w:rsidRPr="00640387" w:rsidRDefault="002C7D1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6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therapy for metastatic NSCLC, PD-</w:t>
            </w: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1 ≥ 50%, no </w:t>
            </w:r>
            <w:r w:rsidRPr="00640387">
              <w:rPr>
                <w:rFonts w:ascii="Arial" w:hAnsi="Arial" w:cs="Arial"/>
                <w:sz w:val="20"/>
                <w:szCs w:val="20"/>
              </w:rPr>
              <w:t>EGFR/ALK mutation</w:t>
            </w:r>
          </w:p>
          <w:p w14:paraId="1B3D274D" w14:textId="34C177E6" w:rsidR="002C7D1E" w:rsidRPr="00640387" w:rsidRDefault="002C7D1E" w:rsidP="00153B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lastRenderedPageBreak/>
              <w:t>2016 –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therapy for metastatic NSCLC, PD-L1 </w:t>
            </w: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%, no EGFR/ALK mutation, with disease progression on platinum-based therapy</w:t>
            </w:r>
          </w:p>
          <w:p w14:paraId="5A7E11E8" w14:textId="7EE1B962" w:rsidR="00DA4599" w:rsidRPr="00640387" w:rsidRDefault="00DA4599" w:rsidP="00153B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2017 – 1</w:t>
            </w: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 therapy for non-squamous NSCLC in combination with carboplatin &amp; pemetrexed</w:t>
            </w:r>
          </w:p>
          <w:p w14:paraId="159C7487" w14:textId="7A883FC5" w:rsidR="00DA4599" w:rsidRPr="00640387" w:rsidRDefault="00DA4599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7 – metastatic urothelial cancer after platinum based therapy</w:t>
            </w:r>
          </w:p>
          <w:p w14:paraId="5D338F85" w14:textId="26320491" w:rsidR="00DA4599" w:rsidRPr="00640387" w:rsidRDefault="00DA4599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7 – adult metastatic MSI-high or dMMR cancers without alternative systemic options</w:t>
            </w:r>
          </w:p>
          <w:p w14:paraId="016095CC" w14:textId="28B4D3B0" w:rsidR="00B51453" w:rsidRPr="00640387" w:rsidRDefault="00B51453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7 – metastatic gastric or gastro-esophageal junction cancer with PD-L1 expression</w:t>
            </w:r>
          </w:p>
          <w:p w14:paraId="7A7E6887" w14:textId="3C6E9AC2" w:rsidR="003740DF" w:rsidRPr="00640387" w:rsidRDefault="003740DF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– Metastatic cervical cancer whose tumours express PD-L1 after chemotherapy</w:t>
            </w:r>
          </w:p>
          <w:p w14:paraId="5E8255C9" w14:textId="6B4E65AD" w:rsidR="006A40A5" w:rsidRPr="00640387" w:rsidRDefault="006A40A5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metastatic non-squamous NSCLC (no ALK or EGFR mutation) in combination with platinum and pemetrexed</w:t>
            </w:r>
          </w:p>
          <w:p w14:paraId="524DB23A" w14:textId="2524B2B1" w:rsidR="006A40A5" w:rsidRPr="00640387" w:rsidRDefault="006A40A5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– 1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for metastatic squamous NSCLC in combination with carboplatin and taxane</w:t>
            </w:r>
          </w:p>
          <w:p w14:paraId="3AFA02CD" w14:textId="6E331C9E" w:rsidR="006A40A5" w:rsidRPr="00640387" w:rsidRDefault="006A40A5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8 – metastatic HCC previously treated with sorafenib</w:t>
            </w:r>
          </w:p>
          <w:p w14:paraId="1015459F" w14:textId="671839A0" w:rsidR="006A40A5" w:rsidRPr="00640387" w:rsidRDefault="006A40A5" w:rsidP="00DA45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2018 – </w:t>
            </w:r>
            <w:r w:rsidR="007015F2" w:rsidRPr="006403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015F2" w:rsidRPr="0064038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="007015F2"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metastatic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Merkel cell carcinoma </w:t>
            </w:r>
          </w:p>
          <w:p w14:paraId="5C1684EA" w14:textId="13134469" w:rsidR="007015F2" w:rsidRPr="00640387" w:rsidRDefault="007015F2" w:rsidP="006A4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9 – Adjuvant lymph node positive melanoma following surgery</w:t>
            </w:r>
          </w:p>
          <w:p w14:paraId="3FB77718" w14:textId="7C60A876" w:rsidR="0025794C" w:rsidRPr="00640387" w:rsidRDefault="007015F2" w:rsidP="00701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9 - Stage 3 NSCLC first line who are not candidates for surgical resection or definitive chemoradation if</w:t>
            </w:r>
            <w:r w:rsidR="0025794C"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PD-L1 </w:t>
            </w:r>
            <w:r w:rsidR="0025794C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≥1%</w:t>
            </w:r>
          </w:p>
          <w:p w14:paraId="38547243" w14:textId="77777777" w:rsidR="0025794C" w:rsidRPr="00640387" w:rsidRDefault="00BC1E55" w:rsidP="00BC1E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9 – 1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metastatic head and neck squamous cell cancer with platinum based therapy for</w:t>
            </w:r>
            <w:r w:rsidR="0025794C"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PD-L1 </w:t>
            </w:r>
            <w:r w:rsidR="0025794C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>≥1%</w:t>
            </w:r>
          </w:p>
          <w:p w14:paraId="15E4718F" w14:textId="174F4447" w:rsidR="00276C17" w:rsidRPr="00640387" w:rsidRDefault="00276C17" w:rsidP="00BC1E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2019 – metastatic SCLC after platinum</w:t>
            </w:r>
          </w:p>
          <w:p w14:paraId="728380B2" w14:textId="5632A320" w:rsidR="00153B99" w:rsidRPr="00640387" w:rsidRDefault="00276C17" w:rsidP="00153B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 xml:space="preserve">2019 – metastatic squamous cell esophageal carcinoma with PD-L1 </w:t>
            </w:r>
            <w:r w:rsidR="0025794C" w:rsidRPr="006403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≥ 1% 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after progression on one or more prior lines of systemic therapy</w:t>
            </w:r>
          </w:p>
        </w:tc>
      </w:tr>
      <w:tr w:rsidR="005700F7" w:rsidRPr="00640387" w14:paraId="381A521A" w14:textId="77777777" w:rsidTr="00BC3C8F">
        <w:tc>
          <w:tcPr>
            <w:tcW w:w="1696" w:type="dxa"/>
            <w:shd w:val="clear" w:color="auto" w:fill="auto"/>
          </w:tcPr>
          <w:p w14:paraId="0CC2739C" w14:textId="5BF9BD92" w:rsidR="005700F7" w:rsidRPr="00640387" w:rsidRDefault="005700F7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lastRenderedPageBreak/>
              <w:t>Pertuzumab</w:t>
            </w:r>
          </w:p>
        </w:tc>
        <w:tc>
          <w:tcPr>
            <w:tcW w:w="2088" w:type="dxa"/>
            <w:shd w:val="clear" w:color="auto" w:fill="auto"/>
          </w:tcPr>
          <w:p w14:paraId="1AD9DD9F" w14:textId="3836DE30" w:rsidR="005700F7" w:rsidRPr="00640387" w:rsidRDefault="00D60E6B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5398" w:type="dxa"/>
          </w:tcPr>
          <w:p w14:paraId="3317EE36" w14:textId="58AF95E0" w:rsidR="005700F7" w:rsidRPr="00640387" w:rsidRDefault="005700F7" w:rsidP="005700F7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Adjuvant treatment for HER-2 positive breast cancer, in combination with trastuzumab</w:t>
            </w:r>
          </w:p>
        </w:tc>
      </w:tr>
      <w:tr w:rsidR="00276C17" w:rsidRPr="00640387" w14:paraId="0FEEF9DE" w14:textId="77777777" w:rsidTr="00BC3C8F">
        <w:tc>
          <w:tcPr>
            <w:tcW w:w="1696" w:type="dxa"/>
            <w:shd w:val="clear" w:color="auto" w:fill="auto"/>
          </w:tcPr>
          <w:p w14:paraId="446CCB6C" w14:textId="607BF3CC" w:rsidR="00276C17" w:rsidRPr="00640387" w:rsidRDefault="00276C17" w:rsidP="00153B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Pexidartinib</w:t>
            </w:r>
          </w:p>
        </w:tc>
        <w:tc>
          <w:tcPr>
            <w:tcW w:w="2088" w:type="dxa"/>
            <w:shd w:val="clear" w:color="auto" w:fill="auto"/>
          </w:tcPr>
          <w:p w14:paraId="1CC4D929" w14:textId="2620B692" w:rsidR="00276C17" w:rsidRPr="00640387" w:rsidRDefault="00D60E6B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Daiichi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Sankyo</w:t>
            </w:r>
          </w:p>
        </w:tc>
        <w:tc>
          <w:tcPr>
            <w:tcW w:w="5398" w:type="dxa"/>
          </w:tcPr>
          <w:p w14:paraId="46CBB516" w14:textId="735D3D97" w:rsidR="00276C17" w:rsidRPr="00640387" w:rsidRDefault="00276C17" w:rsidP="0007675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adults with symptomatic tenosynovial giant cell tumor associated with severe morbidity or functional limitat</w:t>
            </w:r>
            <w:r w:rsidR="00076752" w:rsidRPr="00640387">
              <w:rPr>
                <w:rFonts w:ascii="Arial" w:hAnsi="Arial" w:cs="Arial"/>
                <w:sz w:val="20"/>
                <w:szCs w:val="20"/>
              </w:rPr>
              <w:t>ions that are not amenable to improvement with surgery</w:t>
            </w:r>
          </w:p>
        </w:tc>
      </w:tr>
      <w:tr w:rsidR="00153B99" w:rsidRPr="00640387" w14:paraId="393C493F" w14:textId="77777777" w:rsidTr="00BC3C8F">
        <w:tc>
          <w:tcPr>
            <w:tcW w:w="1696" w:type="dxa"/>
          </w:tcPr>
          <w:p w14:paraId="44268199" w14:textId="77F64F90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amucirumab</w:t>
            </w:r>
          </w:p>
        </w:tc>
        <w:tc>
          <w:tcPr>
            <w:tcW w:w="2088" w:type="dxa"/>
          </w:tcPr>
          <w:p w14:paraId="1446A09A" w14:textId="6719B699" w:rsidR="00153B99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Eli Lilly</w:t>
            </w:r>
          </w:p>
        </w:tc>
        <w:tc>
          <w:tcPr>
            <w:tcW w:w="5398" w:type="dxa"/>
          </w:tcPr>
          <w:p w14:paraId="700D6282" w14:textId="07834240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5 –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, combination with FOLFIRI</w:t>
            </w:r>
          </w:p>
          <w:p w14:paraId="748BFB80" w14:textId="607EEF9C" w:rsidR="00153B99" w:rsidRPr="00640387" w:rsidRDefault="007015F2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2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for HCC after sorafenib with AFP &gt; 400</w:t>
            </w:r>
          </w:p>
        </w:tc>
      </w:tr>
      <w:tr w:rsidR="00ED578E" w:rsidRPr="00640387" w14:paraId="2A011A27" w14:textId="77777777" w:rsidTr="00BC3C8F">
        <w:tc>
          <w:tcPr>
            <w:tcW w:w="1696" w:type="dxa"/>
          </w:tcPr>
          <w:p w14:paraId="3F904C97" w14:textId="3E24BCD9" w:rsidR="00ED578E" w:rsidRPr="00640387" w:rsidRDefault="00ED578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egorafenib</w:t>
            </w:r>
          </w:p>
        </w:tc>
        <w:tc>
          <w:tcPr>
            <w:tcW w:w="2088" w:type="dxa"/>
          </w:tcPr>
          <w:p w14:paraId="1DD70277" w14:textId="15008A22" w:rsidR="00ED578E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Bayer</w:t>
            </w:r>
          </w:p>
        </w:tc>
        <w:tc>
          <w:tcPr>
            <w:tcW w:w="5398" w:type="dxa"/>
          </w:tcPr>
          <w:p w14:paraId="5C865F41" w14:textId="50C002E2" w:rsidR="00ED578E" w:rsidRPr="00640387" w:rsidRDefault="00ED578E" w:rsidP="00ED578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metastatic </w:t>
            </w:r>
            <w:r w:rsidR="006A40A5" w:rsidRPr="00640387">
              <w:rPr>
                <w:rFonts w:ascii="Arial" w:hAnsi="Arial" w:cs="Arial"/>
                <w:sz w:val="20"/>
                <w:szCs w:val="20"/>
              </w:rPr>
              <w:t>HCC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previously treated with sorafenib</w:t>
            </w:r>
          </w:p>
        </w:tc>
      </w:tr>
      <w:tr w:rsidR="00043534" w:rsidRPr="00640387" w14:paraId="2D6DEF46" w14:textId="77777777" w:rsidTr="00BC3C8F">
        <w:tc>
          <w:tcPr>
            <w:tcW w:w="1696" w:type="dxa"/>
          </w:tcPr>
          <w:p w14:paraId="5DF9047C" w14:textId="6483B6C2" w:rsidR="00043534" w:rsidRPr="00640387" w:rsidRDefault="00043534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ibociclib</w:t>
            </w:r>
          </w:p>
        </w:tc>
        <w:tc>
          <w:tcPr>
            <w:tcW w:w="2088" w:type="dxa"/>
          </w:tcPr>
          <w:p w14:paraId="352DEF10" w14:textId="6A7AC420" w:rsidR="00043534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Novartis and Astex</w:t>
            </w:r>
          </w:p>
        </w:tc>
        <w:tc>
          <w:tcPr>
            <w:tcW w:w="5398" w:type="dxa"/>
          </w:tcPr>
          <w:p w14:paraId="174022FC" w14:textId="725F8BE5" w:rsidR="00043534" w:rsidRPr="00640387" w:rsidRDefault="00043534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7 –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with endocrine therapy </w:t>
            </w:r>
            <w:r w:rsidR="006A40A5" w:rsidRPr="00640387">
              <w:rPr>
                <w:rFonts w:ascii="Arial" w:hAnsi="Arial" w:cs="Arial"/>
                <w:sz w:val="20"/>
                <w:szCs w:val="20"/>
              </w:rPr>
              <w:t>for post-menopausal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metastatic hormone-receptor positive, HER2 negative, breast cancer</w:t>
            </w:r>
          </w:p>
          <w:p w14:paraId="3E390B29" w14:textId="02C2E801" w:rsidR="00043534" w:rsidRPr="00640387" w:rsidRDefault="006A40A5" w:rsidP="00043534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- 1</w:t>
            </w:r>
            <w:r w:rsidRPr="0064038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line with endocrine therapy for pre/peri-menopausal metastatic hormone-receptor positive, HER2 negative, breast cancer</w:t>
            </w:r>
          </w:p>
        </w:tc>
      </w:tr>
      <w:tr w:rsidR="002C7D1E" w:rsidRPr="00640387" w14:paraId="122F7E20" w14:textId="77777777" w:rsidTr="00BC3C8F">
        <w:tc>
          <w:tcPr>
            <w:tcW w:w="1696" w:type="dxa"/>
          </w:tcPr>
          <w:p w14:paraId="16E618E7" w14:textId="5905B062" w:rsidR="002C7D1E" w:rsidRPr="00640387" w:rsidRDefault="002C7D1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Rucaparib</w:t>
            </w:r>
          </w:p>
        </w:tc>
        <w:tc>
          <w:tcPr>
            <w:tcW w:w="2088" w:type="dxa"/>
          </w:tcPr>
          <w:p w14:paraId="145619E2" w14:textId="1B7A4795" w:rsidR="002C7D1E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Clovis / Pharmaand GmbH</w:t>
            </w:r>
          </w:p>
        </w:tc>
        <w:tc>
          <w:tcPr>
            <w:tcW w:w="5398" w:type="dxa"/>
          </w:tcPr>
          <w:p w14:paraId="7A4B6C3F" w14:textId="7BC77C50" w:rsidR="002C7D1E" w:rsidRPr="00640387" w:rsidRDefault="002C7D1E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6 –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a</w:t>
            </w:r>
            <w:r w:rsidRPr="00640387">
              <w:rPr>
                <w:rFonts w:ascii="Arial" w:hAnsi="Arial" w:cs="Arial"/>
                <w:sz w:val="20"/>
                <w:szCs w:val="20"/>
              </w:rPr>
              <w:t>dvanced ovarian cancer with BRCA mutations after two or more chemotherapies</w:t>
            </w:r>
          </w:p>
          <w:p w14:paraId="462B9CE9" w14:textId="626B6329" w:rsidR="002C7D1E" w:rsidRPr="00640387" w:rsidRDefault="003740DF" w:rsidP="002C7D1E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8 -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aintenance treatment of recurrent ovarian, fallopian tube, or primary peritoneal cancer</w:t>
            </w:r>
          </w:p>
        </w:tc>
      </w:tr>
      <w:tr w:rsidR="00153B99" w:rsidRPr="00640387" w14:paraId="11BD4739" w14:textId="77777777" w:rsidTr="00BC3C8F">
        <w:tc>
          <w:tcPr>
            <w:tcW w:w="1696" w:type="dxa"/>
          </w:tcPr>
          <w:p w14:paraId="07D6FD7A" w14:textId="271060B9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Sonidegib</w:t>
            </w:r>
          </w:p>
        </w:tc>
        <w:tc>
          <w:tcPr>
            <w:tcW w:w="2088" w:type="dxa"/>
          </w:tcPr>
          <w:p w14:paraId="5DC6E76B" w14:textId="60FCDD94" w:rsidR="00153B99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Sun Pharmaceutical</w:t>
            </w:r>
          </w:p>
        </w:tc>
        <w:tc>
          <w:tcPr>
            <w:tcW w:w="5398" w:type="dxa"/>
          </w:tcPr>
          <w:p w14:paraId="32A8D342" w14:textId="10C8AEF3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5 –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r</w:t>
            </w:r>
            <w:r w:rsidRPr="00640387">
              <w:rPr>
                <w:rFonts w:ascii="Arial" w:hAnsi="Arial" w:cs="Arial"/>
                <w:sz w:val="20"/>
                <w:szCs w:val="20"/>
              </w:rPr>
              <w:t>ecurrent/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l</w:t>
            </w:r>
            <w:r w:rsidRPr="00640387">
              <w:rPr>
                <w:rFonts w:ascii="Arial" w:hAnsi="Arial" w:cs="Arial"/>
                <w:sz w:val="20"/>
                <w:szCs w:val="20"/>
              </w:rPr>
              <w:t>ocally Advanced Basal Cell Carcinoma</w:t>
            </w:r>
          </w:p>
        </w:tc>
      </w:tr>
      <w:tr w:rsidR="00B51453" w:rsidRPr="00640387" w14:paraId="06191C89" w14:textId="77777777" w:rsidTr="00BC3C8F">
        <w:tc>
          <w:tcPr>
            <w:tcW w:w="1696" w:type="dxa"/>
          </w:tcPr>
          <w:p w14:paraId="4DE03831" w14:textId="12493560" w:rsidR="00B51453" w:rsidRPr="00640387" w:rsidRDefault="00B51453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Sunitinib</w:t>
            </w:r>
          </w:p>
        </w:tc>
        <w:tc>
          <w:tcPr>
            <w:tcW w:w="2088" w:type="dxa"/>
          </w:tcPr>
          <w:p w14:paraId="2DD889B7" w14:textId="29D17F16" w:rsidR="00B51453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67280A1E" w14:textId="6F66F87F" w:rsidR="00B51453" w:rsidRPr="00640387" w:rsidRDefault="00B51453" w:rsidP="00B51453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7 –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h</w:t>
            </w:r>
            <w:r w:rsidRPr="00640387">
              <w:rPr>
                <w:rFonts w:ascii="Arial" w:hAnsi="Arial" w:cs="Arial"/>
                <w:sz w:val="20"/>
                <w:szCs w:val="20"/>
              </w:rPr>
              <w:t>igh risk recurrent RCC, adjuvant following nephrectomy</w:t>
            </w:r>
          </w:p>
        </w:tc>
      </w:tr>
      <w:tr w:rsidR="006A40A5" w:rsidRPr="00640387" w14:paraId="40FFABA7" w14:textId="77777777" w:rsidTr="00BC3C8F">
        <w:tc>
          <w:tcPr>
            <w:tcW w:w="1696" w:type="dxa"/>
          </w:tcPr>
          <w:p w14:paraId="23FAB884" w14:textId="77777777" w:rsidR="006A40A5" w:rsidRPr="00640387" w:rsidRDefault="006A40A5" w:rsidP="006A4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87">
              <w:rPr>
                <w:rFonts w:ascii="Arial" w:hAnsi="Arial" w:cs="Arial"/>
                <w:color w:val="000000"/>
                <w:sz w:val="20"/>
                <w:szCs w:val="20"/>
              </w:rPr>
              <w:t>Talazoparib</w:t>
            </w:r>
          </w:p>
          <w:p w14:paraId="0FB8264A" w14:textId="77777777" w:rsidR="006A40A5" w:rsidRPr="00640387" w:rsidRDefault="006A40A5" w:rsidP="00153B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6A1AF4A" w14:textId="0F83E136" w:rsidR="006A40A5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5398" w:type="dxa"/>
          </w:tcPr>
          <w:p w14:paraId="23CE6B86" w14:textId="516392A9" w:rsidR="006A40A5" w:rsidRPr="00640387" w:rsidRDefault="006A40A5" w:rsidP="006A40A5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8 – metastatic HER-2/negative breast cancer with BRCA mutations</w:t>
            </w:r>
          </w:p>
        </w:tc>
      </w:tr>
      <w:tr w:rsidR="00153B99" w:rsidRPr="00640387" w14:paraId="5A3866E1" w14:textId="77777777" w:rsidTr="00BC3C8F">
        <w:tc>
          <w:tcPr>
            <w:tcW w:w="1696" w:type="dxa"/>
          </w:tcPr>
          <w:p w14:paraId="62E314BF" w14:textId="77777777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lastRenderedPageBreak/>
              <w:t>Trabectedin</w:t>
            </w:r>
          </w:p>
          <w:p w14:paraId="7AA06D3C" w14:textId="77777777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78B94E6" w14:textId="059E13A2" w:rsidR="00153B99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Janssen Biotech</w:t>
            </w:r>
          </w:p>
        </w:tc>
        <w:tc>
          <w:tcPr>
            <w:tcW w:w="5398" w:type="dxa"/>
          </w:tcPr>
          <w:p w14:paraId="40DC305E" w14:textId="1C63CEED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5 -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>etastatic liposarcoma or leiomyosarcoma post anthracycline</w:t>
            </w:r>
          </w:p>
        </w:tc>
      </w:tr>
      <w:tr w:rsidR="008E544F" w:rsidRPr="00640387" w14:paraId="3D1DEF32" w14:textId="77777777" w:rsidTr="00BC3C8F">
        <w:tc>
          <w:tcPr>
            <w:tcW w:w="1696" w:type="dxa"/>
          </w:tcPr>
          <w:p w14:paraId="7E682A32" w14:textId="50A3CB8F" w:rsidR="008E544F" w:rsidRPr="00640387" w:rsidRDefault="008E544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Trastuzumab Deruxtecan</w:t>
            </w:r>
          </w:p>
        </w:tc>
        <w:tc>
          <w:tcPr>
            <w:tcW w:w="2088" w:type="dxa"/>
          </w:tcPr>
          <w:p w14:paraId="7D27CF0D" w14:textId="3FFFA009" w:rsidR="008E544F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Daiichi Sankyo</w:t>
            </w:r>
          </w:p>
        </w:tc>
        <w:tc>
          <w:tcPr>
            <w:tcW w:w="5398" w:type="dxa"/>
          </w:tcPr>
          <w:p w14:paraId="7B3F0E8B" w14:textId="102C0F5B" w:rsidR="008E544F" w:rsidRPr="00640387" w:rsidRDefault="008E544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HER2-positive breast cancer with two or more prior lines of anti-HER2-based regimens in the metastatic setting</w:t>
            </w:r>
          </w:p>
        </w:tc>
      </w:tr>
      <w:tr w:rsidR="007015F2" w:rsidRPr="00640387" w14:paraId="5AA72FF5" w14:textId="77777777" w:rsidTr="00BC3C8F">
        <w:tc>
          <w:tcPr>
            <w:tcW w:w="1696" w:type="dxa"/>
          </w:tcPr>
          <w:p w14:paraId="0A586841" w14:textId="0C125205" w:rsidR="007015F2" w:rsidRPr="00640387" w:rsidRDefault="007015F2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Trastuzumab Emtansine (T-DM1)</w:t>
            </w:r>
          </w:p>
        </w:tc>
        <w:tc>
          <w:tcPr>
            <w:tcW w:w="2088" w:type="dxa"/>
          </w:tcPr>
          <w:p w14:paraId="7CA43710" w14:textId="1580BA00" w:rsidR="007015F2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Genetech / Lonza</w:t>
            </w:r>
          </w:p>
        </w:tc>
        <w:tc>
          <w:tcPr>
            <w:tcW w:w="5398" w:type="dxa"/>
          </w:tcPr>
          <w:p w14:paraId="42E15C85" w14:textId="4CAB4E9D" w:rsidR="007015F2" w:rsidRPr="00640387" w:rsidRDefault="007015F2" w:rsidP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adjuvant therapy for HER2 positive breast cancer with residual disease after neoadjuvant taxane and trastuzumab</w:t>
            </w:r>
          </w:p>
        </w:tc>
      </w:tr>
      <w:tr w:rsidR="00153B99" w:rsidRPr="00640387" w14:paraId="617BD4CE" w14:textId="77777777" w:rsidTr="00BC3C8F">
        <w:tc>
          <w:tcPr>
            <w:tcW w:w="1696" w:type="dxa"/>
          </w:tcPr>
          <w:p w14:paraId="14449944" w14:textId="3FF7A758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Trifluridine/tipiracil</w:t>
            </w:r>
            <w:r w:rsidR="007015F2" w:rsidRPr="00640387">
              <w:rPr>
                <w:rFonts w:ascii="Arial" w:hAnsi="Arial" w:cs="Arial"/>
                <w:sz w:val="20"/>
                <w:szCs w:val="20"/>
              </w:rPr>
              <w:t xml:space="preserve"> (TAS-102)</w:t>
            </w:r>
          </w:p>
          <w:p w14:paraId="1AA0CF72" w14:textId="77777777" w:rsidR="007015F2" w:rsidRPr="00640387" w:rsidRDefault="007015F2" w:rsidP="00153B9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DE438F" w14:textId="77777777" w:rsidR="00153B99" w:rsidRPr="00640387" w:rsidRDefault="00153B99" w:rsidP="007015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FD2C9A5" w14:textId="083B8C5E" w:rsidR="00153B99" w:rsidRPr="00640387" w:rsidRDefault="00BC3C8F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Taiho Pharmaceutical</w:t>
            </w:r>
          </w:p>
        </w:tc>
        <w:tc>
          <w:tcPr>
            <w:tcW w:w="5398" w:type="dxa"/>
          </w:tcPr>
          <w:p w14:paraId="3F029403" w14:textId="04C0B41C" w:rsidR="00153B99" w:rsidRPr="00640387" w:rsidRDefault="00153B99" w:rsidP="00153B99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 xml:space="preserve">2015 – </w:t>
            </w:r>
            <w:r w:rsidR="00CB1E89" w:rsidRPr="00640387">
              <w:rPr>
                <w:rFonts w:ascii="Arial" w:hAnsi="Arial" w:cs="Arial"/>
                <w:sz w:val="20"/>
                <w:szCs w:val="20"/>
              </w:rPr>
              <w:t>m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etastatic </w:t>
            </w:r>
            <w:r w:rsidR="00BC3C8F" w:rsidRPr="00640387">
              <w:rPr>
                <w:rFonts w:ascii="Arial" w:hAnsi="Arial" w:cs="Arial"/>
                <w:sz w:val="20"/>
                <w:szCs w:val="20"/>
              </w:rPr>
              <w:t>CRC,</w:t>
            </w:r>
            <w:r w:rsidRPr="00640387">
              <w:rPr>
                <w:rFonts w:ascii="Arial" w:hAnsi="Arial" w:cs="Arial"/>
                <w:sz w:val="20"/>
                <w:szCs w:val="20"/>
              </w:rPr>
              <w:t xml:space="preserve"> RAS wt, after several lines of therapy</w:t>
            </w:r>
          </w:p>
          <w:p w14:paraId="348EB328" w14:textId="6F84A47F" w:rsidR="007015F2" w:rsidRPr="00640387" w:rsidRDefault="007015F2" w:rsidP="007015F2">
            <w:pPr>
              <w:rPr>
                <w:rFonts w:ascii="Arial" w:hAnsi="Arial" w:cs="Arial"/>
                <w:sz w:val="20"/>
                <w:szCs w:val="20"/>
              </w:rPr>
            </w:pPr>
            <w:r w:rsidRPr="00640387">
              <w:rPr>
                <w:rFonts w:ascii="Arial" w:hAnsi="Arial" w:cs="Arial"/>
                <w:sz w:val="20"/>
                <w:szCs w:val="20"/>
              </w:rPr>
              <w:t>2019 – metastatic gastric or gastro-esophageal junction cancer after two prior lines of chemotherapy</w:t>
            </w:r>
          </w:p>
        </w:tc>
      </w:tr>
    </w:tbl>
    <w:p w14:paraId="2C3A11B8" w14:textId="741F968B" w:rsidR="00153B99" w:rsidRPr="00640387" w:rsidRDefault="00153B99">
      <w:pPr>
        <w:rPr>
          <w:rFonts w:ascii="Arial" w:hAnsi="Arial" w:cs="Arial"/>
          <w:sz w:val="20"/>
          <w:szCs w:val="20"/>
        </w:rPr>
      </w:pPr>
    </w:p>
    <w:p w14:paraId="5701D89C" w14:textId="77777777" w:rsidR="00CB1E89" w:rsidRPr="00640387" w:rsidRDefault="006A40A5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Note</w:t>
      </w:r>
      <w:r w:rsidR="00CB1E89" w:rsidRPr="00640387">
        <w:rPr>
          <w:rFonts w:ascii="Arial" w:hAnsi="Arial" w:cs="Arial"/>
          <w:sz w:val="20"/>
          <w:szCs w:val="20"/>
        </w:rPr>
        <w:t xml:space="preserve"> 1</w:t>
      </w:r>
      <w:r w:rsidRPr="00640387">
        <w:rPr>
          <w:rFonts w:ascii="Arial" w:hAnsi="Arial" w:cs="Arial"/>
          <w:sz w:val="20"/>
          <w:szCs w:val="20"/>
        </w:rPr>
        <w:t xml:space="preserve">: </w:t>
      </w:r>
      <w:r w:rsidR="00CB1E89" w:rsidRPr="00640387">
        <w:rPr>
          <w:rFonts w:ascii="Arial" w:hAnsi="Arial" w:cs="Arial"/>
          <w:sz w:val="20"/>
          <w:szCs w:val="20"/>
        </w:rPr>
        <w:t xml:space="preserve">In table above, an approval in the </w:t>
      </w:r>
      <w:r w:rsidRPr="00640387">
        <w:rPr>
          <w:rFonts w:ascii="Arial" w:hAnsi="Arial" w:cs="Arial"/>
          <w:sz w:val="20"/>
          <w:szCs w:val="20"/>
        </w:rPr>
        <w:t>metastatic</w:t>
      </w:r>
      <w:r w:rsidR="00CB1E89" w:rsidRPr="00640387">
        <w:rPr>
          <w:rFonts w:ascii="Arial" w:hAnsi="Arial" w:cs="Arial"/>
          <w:sz w:val="20"/>
          <w:szCs w:val="20"/>
        </w:rPr>
        <w:t xml:space="preserve"> setting</w:t>
      </w:r>
      <w:r w:rsidRPr="00640387">
        <w:rPr>
          <w:rFonts w:ascii="Arial" w:hAnsi="Arial" w:cs="Arial"/>
          <w:sz w:val="20"/>
          <w:szCs w:val="20"/>
        </w:rPr>
        <w:t xml:space="preserve"> </w:t>
      </w:r>
      <w:r w:rsidR="00CB1E89" w:rsidRPr="00640387">
        <w:rPr>
          <w:rFonts w:ascii="Arial" w:hAnsi="Arial" w:cs="Arial"/>
          <w:sz w:val="20"/>
          <w:szCs w:val="20"/>
        </w:rPr>
        <w:t xml:space="preserve">typically includes ‘locally advanced unresectable’ </w:t>
      </w:r>
    </w:p>
    <w:p w14:paraId="2E2BED9D" w14:textId="77777777" w:rsidR="00CB1E89" w:rsidRPr="00640387" w:rsidRDefault="00CB1E89">
      <w:pPr>
        <w:rPr>
          <w:rFonts w:ascii="Arial" w:hAnsi="Arial" w:cs="Arial"/>
          <w:sz w:val="20"/>
          <w:szCs w:val="20"/>
        </w:rPr>
      </w:pPr>
    </w:p>
    <w:p w14:paraId="0288A54C" w14:textId="086F3008" w:rsidR="00BC3C8F" w:rsidRPr="00640387" w:rsidRDefault="00BC3C8F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CRC – colorectal carcinoma</w:t>
      </w:r>
    </w:p>
    <w:p w14:paraId="040B3FF7" w14:textId="563D2386" w:rsidR="006A40A5" w:rsidRPr="00640387" w:rsidRDefault="006A40A5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HCC – hepatocellular carcinoma</w:t>
      </w:r>
    </w:p>
    <w:p w14:paraId="38CB9C56" w14:textId="44E443D6" w:rsidR="00153B99" w:rsidRPr="00640387" w:rsidRDefault="00153B99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NSCLC – non-small cell lung cancer</w:t>
      </w:r>
    </w:p>
    <w:p w14:paraId="748CD8BA" w14:textId="1CAAA1CC" w:rsidR="000A29BE" w:rsidRPr="00640387" w:rsidRDefault="000A29BE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RCC – renal cell carcinoma</w:t>
      </w:r>
    </w:p>
    <w:p w14:paraId="4B3E7D66" w14:textId="2D1B2A57" w:rsidR="00276C17" w:rsidRPr="00640387" w:rsidRDefault="00276C17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SCLC – small cell lung cancer</w:t>
      </w:r>
    </w:p>
    <w:p w14:paraId="183841CF" w14:textId="468E6578" w:rsidR="00ED578E" w:rsidRPr="00640387" w:rsidRDefault="00ED578E">
      <w:pPr>
        <w:rPr>
          <w:rFonts w:ascii="Arial" w:hAnsi="Arial" w:cs="Arial"/>
          <w:sz w:val="20"/>
          <w:szCs w:val="20"/>
        </w:rPr>
      </w:pPr>
      <w:r w:rsidRPr="00640387">
        <w:rPr>
          <w:rFonts w:ascii="Arial" w:hAnsi="Arial" w:cs="Arial"/>
          <w:sz w:val="20"/>
          <w:szCs w:val="20"/>
        </w:rPr>
        <w:t>TKI – tyrosine kinase inhibitor</w:t>
      </w:r>
    </w:p>
    <w:sectPr w:rsidR="00ED578E" w:rsidRPr="00640387" w:rsidSect="006B4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99"/>
    <w:rsid w:val="00012564"/>
    <w:rsid w:val="00013972"/>
    <w:rsid w:val="00027D91"/>
    <w:rsid w:val="000421A8"/>
    <w:rsid w:val="00043534"/>
    <w:rsid w:val="000441B4"/>
    <w:rsid w:val="000454C0"/>
    <w:rsid w:val="000462B5"/>
    <w:rsid w:val="00060FF2"/>
    <w:rsid w:val="00064666"/>
    <w:rsid w:val="000764E5"/>
    <w:rsid w:val="00076752"/>
    <w:rsid w:val="00076989"/>
    <w:rsid w:val="00082DF5"/>
    <w:rsid w:val="00083199"/>
    <w:rsid w:val="000831FE"/>
    <w:rsid w:val="00092955"/>
    <w:rsid w:val="000A29BE"/>
    <w:rsid w:val="000B288D"/>
    <w:rsid w:val="000B6BAC"/>
    <w:rsid w:val="000B78A9"/>
    <w:rsid w:val="000C0F6B"/>
    <w:rsid w:val="000C669D"/>
    <w:rsid w:val="000D0072"/>
    <w:rsid w:val="000D19C4"/>
    <w:rsid w:val="000E0919"/>
    <w:rsid w:val="000E2DC7"/>
    <w:rsid w:val="001053E9"/>
    <w:rsid w:val="00106DF9"/>
    <w:rsid w:val="00110BE2"/>
    <w:rsid w:val="00115353"/>
    <w:rsid w:val="00115574"/>
    <w:rsid w:val="00133705"/>
    <w:rsid w:val="001366F8"/>
    <w:rsid w:val="00153B99"/>
    <w:rsid w:val="00154F22"/>
    <w:rsid w:val="0015599E"/>
    <w:rsid w:val="0015772D"/>
    <w:rsid w:val="00162438"/>
    <w:rsid w:val="00170A54"/>
    <w:rsid w:val="001760E8"/>
    <w:rsid w:val="001800E1"/>
    <w:rsid w:val="001875DE"/>
    <w:rsid w:val="001878F4"/>
    <w:rsid w:val="001957F7"/>
    <w:rsid w:val="00195D97"/>
    <w:rsid w:val="001967E5"/>
    <w:rsid w:val="001A399D"/>
    <w:rsid w:val="001A6DB4"/>
    <w:rsid w:val="001B022A"/>
    <w:rsid w:val="001B29AA"/>
    <w:rsid w:val="001B4ED3"/>
    <w:rsid w:val="001B7412"/>
    <w:rsid w:val="001C40F6"/>
    <w:rsid w:val="001D29F5"/>
    <w:rsid w:val="001D2BF4"/>
    <w:rsid w:val="001D3FAF"/>
    <w:rsid w:val="001E184E"/>
    <w:rsid w:val="001E7B0B"/>
    <w:rsid w:val="001F2F83"/>
    <w:rsid w:val="001F6C0D"/>
    <w:rsid w:val="001F7E22"/>
    <w:rsid w:val="002076D0"/>
    <w:rsid w:val="002078E4"/>
    <w:rsid w:val="00210FA2"/>
    <w:rsid w:val="00217F15"/>
    <w:rsid w:val="00221608"/>
    <w:rsid w:val="0022310C"/>
    <w:rsid w:val="00224365"/>
    <w:rsid w:val="0024425E"/>
    <w:rsid w:val="0025794C"/>
    <w:rsid w:val="00266D15"/>
    <w:rsid w:val="00271E02"/>
    <w:rsid w:val="002748A6"/>
    <w:rsid w:val="00275507"/>
    <w:rsid w:val="00276C17"/>
    <w:rsid w:val="00276E03"/>
    <w:rsid w:val="002812D4"/>
    <w:rsid w:val="00281B2A"/>
    <w:rsid w:val="00281FD0"/>
    <w:rsid w:val="00287743"/>
    <w:rsid w:val="002919C1"/>
    <w:rsid w:val="002B3934"/>
    <w:rsid w:val="002B5AE7"/>
    <w:rsid w:val="002C3B97"/>
    <w:rsid w:val="002C3FDF"/>
    <w:rsid w:val="002C7D1E"/>
    <w:rsid w:val="002E0B41"/>
    <w:rsid w:val="002E1F56"/>
    <w:rsid w:val="002E6C9C"/>
    <w:rsid w:val="00300B02"/>
    <w:rsid w:val="0030179A"/>
    <w:rsid w:val="0031427E"/>
    <w:rsid w:val="00323F09"/>
    <w:rsid w:val="003256AF"/>
    <w:rsid w:val="0033731D"/>
    <w:rsid w:val="00347E05"/>
    <w:rsid w:val="0035698F"/>
    <w:rsid w:val="00356C6B"/>
    <w:rsid w:val="00373996"/>
    <w:rsid w:val="00373C18"/>
    <w:rsid w:val="003740DF"/>
    <w:rsid w:val="0037664A"/>
    <w:rsid w:val="00396EEA"/>
    <w:rsid w:val="003C2AA7"/>
    <w:rsid w:val="003C5465"/>
    <w:rsid w:val="003D53D4"/>
    <w:rsid w:val="003D662B"/>
    <w:rsid w:val="003D6A8C"/>
    <w:rsid w:val="003D7E01"/>
    <w:rsid w:val="003E185D"/>
    <w:rsid w:val="003E4C7C"/>
    <w:rsid w:val="00404FDC"/>
    <w:rsid w:val="00410E54"/>
    <w:rsid w:val="004156EE"/>
    <w:rsid w:val="00415A7E"/>
    <w:rsid w:val="00417FFB"/>
    <w:rsid w:val="00423A22"/>
    <w:rsid w:val="00424084"/>
    <w:rsid w:val="00424CAB"/>
    <w:rsid w:val="0042537C"/>
    <w:rsid w:val="00436A78"/>
    <w:rsid w:val="004438AC"/>
    <w:rsid w:val="0045089E"/>
    <w:rsid w:val="00464EAF"/>
    <w:rsid w:val="00465EC4"/>
    <w:rsid w:val="004660AA"/>
    <w:rsid w:val="00467793"/>
    <w:rsid w:val="00483F19"/>
    <w:rsid w:val="00484810"/>
    <w:rsid w:val="00485099"/>
    <w:rsid w:val="00496CB1"/>
    <w:rsid w:val="004B415F"/>
    <w:rsid w:val="004C3F6C"/>
    <w:rsid w:val="004D0EAD"/>
    <w:rsid w:val="004D7F13"/>
    <w:rsid w:val="004F3D88"/>
    <w:rsid w:val="004F7DCE"/>
    <w:rsid w:val="00503757"/>
    <w:rsid w:val="005115EB"/>
    <w:rsid w:val="00514829"/>
    <w:rsid w:val="00524976"/>
    <w:rsid w:val="00532F33"/>
    <w:rsid w:val="00536C4F"/>
    <w:rsid w:val="00541B11"/>
    <w:rsid w:val="00564294"/>
    <w:rsid w:val="00565C81"/>
    <w:rsid w:val="005700F7"/>
    <w:rsid w:val="005718C2"/>
    <w:rsid w:val="005718CA"/>
    <w:rsid w:val="00575B18"/>
    <w:rsid w:val="00576A79"/>
    <w:rsid w:val="00590B9C"/>
    <w:rsid w:val="0059257C"/>
    <w:rsid w:val="0059670F"/>
    <w:rsid w:val="005A39DE"/>
    <w:rsid w:val="005A3ECF"/>
    <w:rsid w:val="005A5D88"/>
    <w:rsid w:val="005A7F57"/>
    <w:rsid w:val="005B2598"/>
    <w:rsid w:val="005B7609"/>
    <w:rsid w:val="005B7D3B"/>
    <w:rsid w:val="005E2DDB"/>
    <w:rsid w:val="005E7F3B"/>
    <w:rsid w:val="006015AD"/>
    <w:rsid w:val="0060599D"/>
    <w:rsid w:val="0061321B"/>
    <w:rsid w:val="00625708"/>
    <w:rsid w:val="00633368"/>
    <w:rsid w:val="0063577B"/>
    <w:rsid w:val="00640387"/>
    <w:rsid w:val="006419A4"/>
    <w:rsid w:val="0064319D"/>
    <w:rsid w:val="00646AFA"/>
    <w:rsid w:val="00647EE3"/>
    <w:rsid w:val="0065160F"/>
    <w:rsid w:val="006559CB"/>
    <w:rsid w:val="0065667F"/>
    <w:rsid w:val="0065678C"/>
    <w:rsid w:val="006646E6"/>
    <w:rsid w:val="006779E0"/>
    <w:rsid w:val="006803C2"/>
    <w:rsid w:val="0068120B"/>
    <w:rsid w:val="006815AE"/>
    <w:rsid w:val="006A40A5"/>
    <w:rsid w:val="006A4858"/>
    <w:rsid w:val="006A541A"/>
    <w:rsid w:val="006B409D"/>
    <w:rsid w:val="006B57A8"/>
    <w:rsid w:val="006B735C"/>
    <w:rsid w:val="006C3A8D"/>
    <w:rsid w:val="006D4E93"/>
    <w:rsid w:val="006D5CB4"/>
    <w:rsid w:val="006E6BF3"/>
    <w:rsid w:val="006E6DBC"/>
    <w:rsid w:val="006E78B1"/>
    <w:rsid w:val="007015F2"/>
    <w:rsid w:val="00704983"/>
    <w:rsid w:val="007060C7"/>
    <w:rsid w:val="007104E4"/>
    <w:rsid w:val="00712780"/>
    <w:rsid w:val="007161B9"/>
    <w:rsid w:val="00731D8E"/>
    <w:rsid w:val="007449AF"/>
    <w:rsid w:val="00744C8F"/>
    <w:rsid w:val="00756FE1"/>
    <w:rsid w:val="007643C6"/>
    <w:rsid w:val="00764616"/>
    <w:rsid w:val="00796530"/>
    <w:rsid w:val="007B25F5"/>
    <w:rsid w:val="007C3DE5"/>
    <w:rsid w:val="007C547D"/>
    <w:rsid w:val="007E67C4"/>
    <w:rsid w:val="00803FA6"/>
    <w:rsid w:val="0080454D"/>
    <w:rsid w:val="00804A31"/>
    <w:rsid w:val="008105FC"/>
    <w:rsid w:val="0081103A"/>
    <w:rsid w:val="008300EF"/>
    <w:rsid w:val="0083329D"/>
    <w:rsid w:val="00834E30"/>
    <w:rsid w:val="0083611C"/>
    <w:rsid w:val="008419F7"/>
    <w:rsid w:val="00844C54"/>
    <w:rsid w:val="00852781"/>
    <w:rsid w:val="0085760B"/>
    <w:rsid w:val="00857F91"/>
    <w:rsid w:val="00876D36"/>
    <w:rsid w:val="00882CA2"/>
    <w:rsid w:val="00892C2D"/>
    <w:rsid w:val="008964EB"/>
    <w:rsid w:val="008A12CE"/>
    <w:rsid w:val="008A6DE4"/>
    <w:rsid w:val="008A6E02"/>
    <w:rsid w:val="008B0012"/>
    <w:rsid w:val="008B3C54"/>
    <w:rsid w:val="008C2AF5"/>
    <w:rsid w:val="008C2B02"/>
    <w:rsid w:val="008C4C81"/>
    <w:rsid w:val="008C6E95"/>
    <w:rsid w:val="008C789A"/>
    <w:rsid w:val="008E1365"/>
    <w:rsid w:val="008E29D3"/>
    <w:rsid w:val="008E544F"/>
    <w:rsid w:val="008E6385"/>
    <w:rsid w:val="008F288B"/>
    <w:rsid w:val="008F3E7E"/>
    <w:rsid w:val="008F5A87"/>
    <w:rsid w:val="009047AA"/>
    <w:rsid w:val="0090795B"/>
    <w:rsid w:val="009201F9"/>
    <w:rsid w:val="0092416C"/>
    <w:rsid w:val="00924BB0"/>
    <w:rsid w:val="00924C74"/>
    <w:rsid w:val="00924D9B"/>
    <w:rsid w:val="00924FAC"/>
    <w:rsid w:val="00936218"/>
    <w:rsid w:val="00942372"/>
    <w:rsid w:val="0094322F"/>
    <w:rsid w:val="00943DF5"/>
    <w:rsid w:val="00944166"/>
    <w:rsid w:val="00951A4D"/>
    <w:rsid w:val="00954EF9"/>
    <w:rsid w:val="00956C6F"/>
    <w:rsid w:val="00961F0E"/>
    <w:rsid w:val="00962201"/>
    <w:rsid w:val="00964B92"/>
    <w:rsid w:val="00972650"/>
    <w:rsid w:val="0099058E"/>
    <w:rsid w:val="00994D84"/>
    <w:rsid w:val="00996A25"/>
    <w:rsid w:val="009B01E8"/>
    <w:rsid w:val="009B0E02"/>
    <w:rsid w:val="009B5413"/>
    <w:rsid w:val="009E67A0"/>
    <w:rsid w:val="009F4194"/>
    <w:rsid w:val="00A0247A"/>
    <w:rsid w:val="00A037BB"/>
    <w:rsid w:val="00A13EB3"/>
    <w:rsid w:val="00A17273"/>
    <w:rsid w:val="00A25B2F"/>
    <w:rsid w:val="00A274BD"/>
    <w:rsid w:val="00A328CE"/>
    <w:rsid w:val="00A37801"/>
    <w:rsid w:val="00A428CF"/>
    <w:rsid w:val="00A56BF6"/>
    <w:rsid w:val="00A65BAF"/>
    <w:rsid w:val="00A66E99"/>
    <w:rsid w:val="00A67B44"/>
    <w:rsid w:val="00A747D8"/>
    <w:rsid w:val="00A855DC"/>
    <w:rsid w:val="00A916ED"/>
    <w:rsid w:val="00A92244"/>
    <w:rsid w:val="00A943A7"/>
    <w:rsid w:val="00A9501F"/>
    <w:rsid w:val="00AA0613"/>
    <w:rsid w:val="00AA26E7"/>
    <w:rsid w:val="00AC048F"/>
    <w:rsid w:val="00AD0936"/>
    <w:rsid w:val="00AE1438"/>
    <w:rsid w:val="00AE21E8"/>
    <w:rsid w:val="00AE2CF6"/>
    <w:rsid w:val="00AE498A"/>
    <w:rsid w:val="00AE7E0C"/>
    <w:rsid w:val="00AF4CB7"/>
    <w:rsid w:val="00AF6BE4"/>
    <w:rsid w:val="00B240D9"/>
    <w:rsid w:val="00B2546A"/>
    <w:rsid w:val="00B30449"/>
    <w:rsid w:val="00B42F76"/>
    <w:rsid w:val="00B51453"/>
    <w:rsid w:val="00B52966"/>
    <w:rsid w:val="00B70927"/>
    <w:rsid w:val="00B861B6"/>
    <w:rsid w:val="00B924DC"/>
    <w:rsid w:val="00BA08BC"/>
    <w:rsid w:val="00BB7E28"/>
    <w:rsid w:val="00BC0388"/>
    <w:rsid w:val="00BC1E55"/>
    <w:rsid w:val="00BC3C8F"/>
    <w:rsid w:val="00BD364A"/>
    <w:rsid w:val="00BD5A1A"/>
    <w:rsid w:val="00BD7B9B"/>
    <w:rsid w:val="00BE1555"/>
    <w:rsid w:val="00BE768F"/>
    <w:rsid w:val="00C023CE"/>
    <w:rsid w:val="00C03C41"/>
    <w:rsid w:val="00C06025"/>
    <w:rsid w:val="00C16E4E"/>
    <w:rsid w:val="00C2068C"/>
    <w:rsid w:val="00C2205E"/>
    <w:rsid w:val="00C53206"/>
    <w:rsid w:val="00C53C30"/>
    <w:rsid w:val="00C56CCB"/>
    <w:rsid w:val="00C6269A"/>
    <w:rsid w:val="00C74C86"/>
    <w:rsid w:val="00C8049C"/>
    <w:rsid w:val="00C81AEA"/>
    <w:rsid w:val="00C822DC"/>
    <w:rsid w:val="00C847C2"/>
    <w:rsid w:val="00C9010A"/>
    <w:rsid w:val="00CB02D9"/>
    <w:rsid w:val="00CB05C9"/>
    <w:rsid w:val="00CB1E89"/>
    <w:rsid w:val="00CC1442"/>
    <w:rsid w:val="00CC21E3"/>
    <w:rsid w:val="00CD464F"/>
    <w:rsid w:val="00CE43D6"/>
    <w:rsid w:val="00CE45C4"/>
    <w:rsid w:val="00CE646A"/>
    <w:rsid w:val="00CF095A"/>
    <w:rsid w:val="00D00022"/>
    <w:rsid w:val="00D11FAB"/>
    <w:rsid w:val="00D1654D"/>
    <w:rsid w:val="00D21F53"/>
    <w:rsid w:val="00D267F1"/>
    <w:rsid w:val="00D408A0"/>
    <w:rsid w:val="00D44410"/>
    <w:rsid w:val="00D50B13"/>
    <w:rsid w:val="00D50D1C"/>
    <w:rsid w:val="00D54C66"/>
    <w:rsid w:val="00D56DFB"/>
    <w:rsid w:val="00D60E6B"/>
    <w:rsid w:val="00D61950"/>
    <w:rsid w:val="00D74495"/>
    <w:rsid w:val="00D7768F"/>
    <w:rsid w:val="00D84C3A"/>
    <w:rsid w:val="00D92CAE"/>
    <w:rsid w:val="00D94C36"/>
    <w:rsid w:val="00DA0070"/>
    <w:rsid w:val="00DA0830"/>
    <w:rsid w:val="00DA4599"/>
    <w:rsid w:val="00DB0488"/>
    <w:rsid w:val="00DB4A32"/>
    <w:rsid w:val="00DB5842"/>
    <w:rsid w:val="00DB5C33"/>
    <w:rsid w:val="00DB7CC2"/>
    <w:rsid w:val="00DD1EF5"/>
    <w:rsid w:val="00DD4D13"/>
    <w:rsid w:val="00DE5742"/>
    <w:rsid w:val="00E039D4"/>
    <w:rsid w:val="00E049AD"/>
    <w:rsid w:val="00E22358"/>
    <w:rsid w:val="00E2474C"/>
    <w:rsid w:val="00E30898"/>
    <w:rsid w:val="00E32035"/>
    <w:rsid w:val="00E37236"/>
    <w:rsid w:val="00E4135A"/>
    <w:rsid w:val="00E45B2E"/>
    <w:rsid w:val="00E46051"/>
    <w:rsid w:val="00E6163C"/>
    <w:rsid w:val="00E64703"/>
    <w:rsid w:val="00E67C44"/>
    <w:rsid w:val="00E7093F"/>
    <w:rsid w:val="00E71A8B"/>
    <w:rsid w:val="00E734E1"/>
    <w:rsid w:val="00E77E97"/>
    <w:rsid w:val="00E85E67"/>
    <w:rsid w:val="00E90E06"/>
    <w:rsid w:val="00E92466"/>
    <w:rsid w:val="00E95DF8"/>
    <w:rsid w:val="00EA3E56"/>
    <w:rsid w:val="00EA47D2"/>
    <w:rsid w:val="00EB204C"/>
    <w:rsid w:val="00EB3AD7"/>
    <w:rsid w:val="00EB3C00"/>
    <w:rsid w:val="00EB718B"/>
    <w:rsid w:val="00EC47F4"/>
    <w:rsid w:val="00ED3513"/>
    <w:rsid w:val="00ED578E"/>
    <w:rsid w:val="00EF63D1"/>
    <w:rsid w:val="00F10DFC"/>
    <w:rsid w:val="00F127AF"/>
    <w:rsid w:val="00F23C4B"/>
    <w:rsid w:val="00F327F6"/>
    <w:rsid w:val="00F34646"/>
    <w:rsid w:val="00F34C76"/>
    <w:rsid w:val="00F35ABC"/>
    <w:rsid w:val="00F36AC8"/>
    <w:rsid w:val="00F40241"/>
    <w:rsid w:val="00F518C5"/>
    <w:rsid w:val="00F5341D"/>
    <w:rsid w:val="00F60F6A"/>
    <w:rsid w:val="00F65872"/>
    <w:rsid w:val="00F71463"/>
    <w:rsid w:val="00F71DDF"/>
    <w:rsid w:val="00F75837"/>
    <w:rsid w:val="00F83476"/>
    <w:rsid w:val="00F95615"/>
    <w:rsid w:val="00FB4C80"/>
    <w:rsid w:val="00FD219B"/>
    <w:rsid w:val="00FE37B4"/>
    <w:rsid w:val="00FE47A3"/>
    <w:rsid w:val="00FE48F0"/>
    <w:rsid w:val="00FE5B95"/>
    <w:rsid w:val="00FF3C37"/>
    <w:rsid w:val="00FF46C0"/>
    <w:rsid w:val="00FF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56641"/>
  <w14:defaultImageDpi w14:val="32767"/>
  <w15:chartTrackingRefBased/>
  <w15:docId w15:val="{B1F019B0-2B9F-1743-B1C5-E96B51C2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544F"/>
    <w:rPr>
      <w:rFonts w:ascii="Times New Roman" w:eastAsia="Times New Roman" w:hAnsi="Times New Roman" w:cs="Times New Roman"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781"/>
    <w:rPr>
      <w:rFonts w:eastAsiaTheme="minorHAns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8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53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fdse">
    <w:name w:val="jpfdse"/>
    <w:basedOn w:val="DefaultParagraphFont"/>
    <w:rsid w:val="00276C17"/>
  </w:style>
  <w:style w:type="character" w:styleId="Emphasis">
    <w:name w:val="Emphasis"/>
    <w:basedOn w:val="DefaultParagraphFont"/>
    <w:uiPriority w:val="20"/>
    <w:qFormat/>
    <w:rsid w:val="000767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26</Words>
  <Characters>983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dler</dc:creator>
  <cp:keywords/>
  <dc:description/>
  <cp:lastModifiedBy>Michelle Nadler</cp:lastModifiedBy>
  <cp:revision>3</cp:revision>
  <dcterms:created xsi:type="dcterms:W3CDTF">2023-12-18T03:12:00Z</dcterms:created>
  <dcterms:modified xsi:type="dcterms:W3CDTF">2023-12-18T21:55:00Z</dcterms:modified>
</cp:coreProperties>
</file>